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231" w:rsidRDefault="007D2231" w:rsidP="007D2231">
      <w:pPr>
        <w:spacing w:after="0" w:line="240" w:lineRule="auto"/>
        <w:jc w:val="left"/>
        <w:rPr>
          <w:b/>
        </w:rPr>
      </w:pPr>
      <w:r>
        <w:rPr>
          <w:b/>
        </w:rPr>
        <w:t>Supplemental Table 1:</w:t>
      </w:r>
    </w:p>
    <w:p w:rsidR="007D2231" w:rsidRDefault="007D2231" w:rsidP="007D2231">
      <w:pPr>
        <w:spacing w:after="0" w:line="240" w:lineRule="auto"/>
        <w:jc w:val="left"/>
        <w:rPr>
          <w:b/>
        </w:rPr>
      </w:pPr>
    </w:p>
    <w:p w:rsidR="007D2231" w:rsidRPr="000121B0" w:rsidRDefault="007D2231" w:rsidP="007D2231">
      <w:pPr>
        <w:pStyle w:val="MittlereSchattierung1-Akzent11"/>
        <w:spacing w:after="240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Mean neutrophil and eosinophil</w:t>
      </w:r>
      <w:r w:rsidRPr="00AC02A0">
        <w:rPr>
          <w:b/>
          <w:sz w:val="24"/>
          <w:szCs w:val="24"/>
        </w:rPr>
        <w:t xml:space="preserve"> counts in patient</w:t>
      </w:r>
      <w:r>
        <w:rPr>
          <w:b/>
          <w:sz w:val="24"/>
          <w:szCs w:val="24"/>
        </w:rPr>
        <w:t xml:space="preserve"> groups</w:t>
      </w:r>
      <w:r w:rsidRPr="000121B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with infections</w:t>
      </w: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shd w:val="clear" w:color="auto" w:fill="EEECE1" w:themeFill="background2"/>
        <w:tblLayout w:type="fixed"/>
        <w:tblLook w:val="0600" w:firstRow="0" w:lastRow="0" w:firstColumn="0" w:lastColumn="0" w:noHBand="1" w:noVBand="1"/>
      </w:tblPr>
      <w:tblGrid>
        <w:gridCol w:w="2802"/>
        <w:gridCol w:w="1418"/>
        <w:gridCol w:w="850"/>
        <w:gridCol w:w="1134"/>
        <w:gridCol w:w="1418"/>
        <w:gridCol w:w="1134"/>
        <w:gridCol w:w="850"/>
      </w:tblGrid>
      <w:tr w:rsidR="007D2231" w:rsidRPr="00147028" w:rsidTr="00B35305">
        <w:trPr>
          <w:trHeight w:val="633"/>
        </w:trPr>
        <w:tc>
          <w:tcPr>
            <w:tcW w:w="280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231" w:rsidRPr="0067449E" w:rsidRDefault="007D2231" w:rsidP="00B35305">
            <w:pPr>
              <w:spacing w:after="0" w:line="288" w:lineRule="atLeast"/>
              <w:jc w:val="left"/>
              <w:textAlignment w:val="bottom"/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2231" w:rsidRPr="0067449E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Neutrophils</w:t>
            </w:r>
            <w:proofErr w:type="spellEnd"/>
          </w:p>
          <w:p w:rsidR="007D2231" w:rsidRPr="0067449E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mean</w:t>
            </w:r>
            <w:proofErr w:type="spellEnd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/</w:t>
            </w: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nl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2231" w:rsidRPr="0067449E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Eosinophils</w:t>
            </w:r>
            <w:proofErr w:type="spellEnd"/>
          </w:p>
          <w:p w:rsidR="007D2231" w:rsidRPr="0067449E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mean</w:t>
            </w:r>
            <w:proofErr w:type="spellEnd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/</w:t>
            </w:r>
            <w:proofErr w:type="spellStart"/>
            <w:r w:rsidRPr="0067449E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nl</w:t>
            </w:r>
            <w:proofErr w:type="spellEnd"/>
          </w:p>
        </w:tc>
      </w:tr>
      <w:tr w:rsidR="007D2231" w:rsidRPr="00147028" w:rsidTr="00B35305">
        <w:trPr>
          <w:trHeight w:val="633"/>
        </w:trPr>
        <w:tc>
          <w:tcPr>
            <w:tcW w:w="280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88" w:lineRule="atLeast"/>
              <w:jc w:val="left"/>
              <w:textAlignment w:val="bottom"/>
              <w:rPr>
                <w:rFonts w:eastAsia="Times New Roman" w:cs="Arial"/>
                <w:color w:val="000000"/>
                <w:sz w:val="36"/>
                <w:szCs w:val="36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Infection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pretherapy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nadir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delta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pretherapy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nadir</w:t>
            </w:r>
            <w:proofErr w:type="spellEnd"/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delta</w:t>
            </w:r>
            <w:proofErr w:type="spellEnd"/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no</w:t>
            </w:r>
            <w:proofErr w:type="spellEnd"/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 xml:space="preserve"> (n=9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6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2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64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yes</w:t>
            </w:r>
            <w:proofErr w:type="spellEnd"/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 xml:space="preserve"> (n=9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8.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6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1.7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0.01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88" w:lineRule="atLeast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patients</w:t>
            </w:r>
            <w:proofErr w:type="spellEnd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with</w:t>
            </w:r>
            <w:proofErr w:type="spellEnd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93523">
              <w:rPr>
                <w:rFonts w:eastAsia="Times New Roman" w:cs="Arial"/>
                <w:b/>
                <w:bCs/>
                <w:color w:val="000000"/>
                <w:kern w:val="24"/>
                <w:sz w:val="22"/>
                <w:szCs w:val="22"/>
                <w:lang w:val="de-DE" w:eastAsia="de-DE"/>
              </w:rPr>
              <w:t>infectio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88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</w:p>
        </w:tc>
      </w:tr>
      <w:tr w:rsidR="007D2231" w:rsidRPr="007842CE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VEM (n=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6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4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1.4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0.07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64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VEM+DEX (n=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9.9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8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1.6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0.01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64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DAB (n=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4.4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4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0.2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64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ind w:firstLine="426"/>
              <w:jc w:val="left"/>
              <w:textAlignment w:val="bottom"/>
              <w:rPr>
                <w:rFonts w:eastAsia="Times New Roman" w:cs="Arial"/>
                <w:color w:val="000000"/>
                <w:sz w:val="22"/>
                <w:szCs w:val="22"/>
                <w:lang w:val="de-DE" w:eastAsia="de-DE"/>
              </w:rPr>
            </w:pPr>
            <w:r w:rsidRPr="00193523">
              <w:rPr>
                <w:rFonts w:eastAsia="Times New Roman" w:cs="Arial"/>
                <w:color w:val="000000"/>
                <w:kern w:val="24"/>
                <w:sz w:val="22"/>
                <w:szCs w:val="22"/>
                <w:lang w:val="de-DE" w:eastAsia="de-DE"/>
              </w:rPr>
              <w:t>DAB+DEX (n=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7.8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3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4.6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jc w:val="left"/>
              <w:textAlignment w:val="bottom"/>
              <w:rPr>
                <w:rFonts w:eastAsia="Times New Roman" w:cs="Arial"/>
                <w:b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193523">
              <w:rPr>
                <w:rFonts w:eastAsia="Times New Roman" w:cs="Arial"/>
                <w:b/>
                <w:color w:val="000000"/>
                <w:kern w:val="24"/>
                <w:sz w:val="22"/>
                <w:szCs w:val="22"/>
                <w:lang w:val="de-DE" w:eastAsia="de-DE"/>
              </w:rPr>
              <w:t>severe</w:t>
            </w:r>
            <w:proofErr w:type="spellEnd"/>
            <w:r w:rsidRPr="00193523">
              <w:rPr>
                <w:rFonts w:eastAsia="Times New Roman" w:cs="Arial"/>
                <w:b/>
                <w:color w:val="000000"/>
                <w:kern w:val="24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193523">
              <w:rPr>
                <w:rFonts w:eastAsia="Times New Roman" w:cs="Arial"/>
                <w:b/>
                <w:color w:val="000000"/>
                <w:kern w:val="24"/>
                <w:sz w:val="22"/>
                <w:szCs w:val="22"/>
                <w:lang w:val="de-DE" w:eastAsia="de-DE"/>
              </w:rPr>
              <w:t>infectio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10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7.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2.4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7D2231" w:rsidRPr="00147028" w:rsidTr="00B35305">
        <w:trPr>
          <w:trHeight w:val="454"/>
        </w:trPr>
        <w:tc>
          <w:tcPr>
            <w:tcW w:w="2802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D2231" w:rsidRPr="00193523" w:rsidRDefault="007D2231" w:rsidP="00B35305">
            <w:pPr>
              <w:spacing w:after="0" w:line="276" w:lineRule="atLeast"/>
              <w:jc w:val="left"/>
              <w:textAlignment w:val="bottom"/>
              <w:rPr>
                <w:rFonts w:eastAsia="Times New Roman" w:cs="Arial"/>
                <w:b/>
                <w:color w:val="000000"/>
                <w:sz w:val="22"/>
                <w:szCs w:val="22"/>
                <w:lang w:val="de-DE" w:eastAsia="de-DE"/>
              </w:rPr>
            </w:pPr>
            <w:r w:rsidRPr="00193523">
              <w:rPr>
                <w:rFonts w:eastAsia="Times New Roman" w:cs="Arial"/>
                <w:b/>
                <w:color w:val="000000"/>
                <w:kern w:val="24"/>
                <w:sz w:val="22"/>
                <w:szCs w:val="22"/>
                <w:lang w:val="de-DE" w:eastAsia="de-DE"/>
              </w:rPr>
              <w:t xml:space="preserve">mild </w:t>
            </w:r>
            <w:proofErr w:type="spellStart"/>
            <w:r w:rsidRPr="00193523">
              <w:rPr>
                <w:rFonts w:eastAsia="Times New Roman" w:cs="Arial"/>
                <w:b/>
                <w:color w:val="000000"/>
                <w:kern w:val="24"/>
                <w:sz w:val="22"/>
                <w:szCs w:val="22"/>
                <w:lang w:val="de-DE" w:eastAsia="de-DE"/>
              </w:rPr>
              <w:t>infectio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7.3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6.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1.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D2231" w:rsidRPr="00193523" w:rsidRDefault="007D2231" w:rsidP="00B35305">
            <w:pPr>
              <w:spacing w:after="0" w:line="276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de-DE" w:eastAsia="de-DE"/>
              </w:rPr>
            </w:pPr>
            <w:r w:rsidRPr="00193523">
              <w:rPr>
                <w:rFonts w:cs="Arial"/>
                <w:color w:val="000000" w:themeColor="text1"/>
                <w:kern w:val="24"/>
                <w:sz w:val="22"/>
                <w:szCs w:val="22"/>
              </w:rPr>
              <w:t>-0.02</w:t>
            </w:r>
          </w:p>
        </w:tc>
      </w:tr>
    </w:tbl>
    <w:p w:rsidR="007D2231" w:rsidRDefault="007D2231" w:rsidP="007D2231">
      <w:pPr>
        <w:pStyle w:val="MittlereSchattierung1-Akzent11"/>
        <w:spacing w:before="120"/>
        <w:rPr>
          <w:sz w:val="18"/>
          <w:szCs w:val="18"/>
        </w:rPr>
      </w:pPr>
      <w:r w:rsidRPr="000121B0">
        <w:rPr>
          <w:sz w:val="18"/>
          <w:szCs w:val="18"/>
        </w:rPr>
        <w:t>VEM</w:t>
      </w:r>
      <w:r>
        <w:rPr>
          <w:sz w:val="18"/>
          <w:szCs w:val="18"/>
        </w:rPr>
        <w:t xml:space="preserve"> </w:t>
      </w:r>
      <w:r w:rsidRPr="000121B0">
        <w:rPr>
          <w:sz w:val="18"/>
          <w:szCs w:val="18"/>
        </w:rPr>
        <w:t xml:space="preserve">= </w:t>
      </w:r>
      <w:proofErr w:type="spellStart"/>
      <w:r>
        <w:rPr>
          <w:sz w:val="18"/>
          <w:szCs w:val="18"/>
        </w:rPr>
        <w:t>v</w:t>
      </w:r>
      <w:r w:rsidRPr="000121B0">
        <w:rPr>
          <w:sz w:val="18"/>
          <w:szCs w:val="18"/>
        </w:rPr>
        <w:t>emurafenib</w:t>
      </w:r>
      <w:proofErr w:type="spellEnd"/>
      <w:r w:rsidRPr="000121B0">
        <w:rPr>
          <w:sz w:val="18"/>
          <w:szCs w:val="18"/>
        </w:rPr>
        <w:t>; DAB</w:t>
      </w:r>
      <w:r>
        <w:rPr>
          <w:sz w:val="18"/>
          <w:szCs w:val="18"/>
        </w:rPr>
        <w:t xml:space="preserve"> </w:t>
      </w:r>
      <w:r w:rsidRPr="000121B0">
        <w:rPr>
          <w:sz w:val="18"/>
          <w:szCs w:val="18"/>
        </w:rPr>
        <w:t xml:space="preserve">= </w:t>
      </w:r>
      <w:proofErr w:type="spellStart"/>
      <w:r>
        <w:rPr>
          <w:sz w:val="18"/>
          <w:szCs w:val="18"/>
        </w:rPr>
        <w:t>d</w:t>
      </w:r>
      <w:r w:rsidRPr="000121B0">
        <w:rPr>
          <w:sz w:val="18"/>
          <w:szCs w:val="18"/>
        </w:rPr>
        <w:t>abrafenib</w:t>
      </w:r>
      <w:proofErr w:type="spellEnd"/>
      <w:r w:rsidRPr="000121B0">
        <w:rPr>
          <w:sz w:val="18"/>
          <w:szCs w:val="18"/>
        </w:rPr>
        <w:t>; DEX</w:t>
      </w:r>
      <w:r>
        <w:rPr>
          <w:sz w:val="18"/>
          <w:szCs w:val="18"/>
        </w:rPr>
        <w:t xml:space="preserve"> </w:t>
      </w:r>
      <w:r w:rsidRPr="000121B0">
        <w:rPr>
          <w:sz w:val="18"/>
          <w:szCs w:val="18"/>
        </w:rPr>
        <w:t xml:space="preserve">= </w:t>
      </w:r>
      <w:r>
        <w:rPr>
          <w:sz w:val="18"/>
          <w:szCs w:val="18"/>
        </w:rPr>
        <w:t>d</w:t>
      </w:r>
      <w:r w:rsidRPr="000121B0">
        <w:rPr>
          <w:sz w:val="18"/>
          <w:szCs w:val="18"/>
        </w:rPr>
        <w:t>examethason</w:t>
      </w:r>
      <w:r>
        <w:rPr>
          <w:sz w:val="18"/>
          <w:szCs w:val="18"/>
        </w:rPr>
        <w:t xml:space="preserve">e; delta </w:t>
      </w:r>
      <w:r w:rsidRPr="000121B0">
        <w:rPr>
          <w:sz w:val="18"/>
          <w:szCs w:val="18"/>
        </w:rPr>
        <w:t xml:space="preserve">= difference between </w:t>
      </w:r>
      <w:proofErr w:type="spellStart"/>
      <w:r w:rsidRPr="000121B0">
        <w:rPr>
          <w:sz w:val="18"/>
          <w:szCs w:val="18"/>
        </w:rPr>
        <w:t>pretherap</w:t>
      </w:r>
      <w:r>
        <w:rPr>
          <w:sz w:val="18"/>
          <w:szCs w:val="18"/>
        </w:rPr>
        <w:t>y</w:t>
      </w:r>
      <w:proofErr w:type="spellEnd"/>
      <w:r>
        <w:rPr>
          <w:sz w:val="18"/>
          <w:szCs w:val="18"/>
        </w:rPr>
        <w:t xml:space="preserve"> neutrophil and eosinophil</w:t>
      </w:r>
      <w:r w:rsidRPr="000121B0">
        <w:rPr>
          <w:sz w:val="18"/>
          <w:szCs w:val="18"/>
        </w:rPr>
        <w:t xml:space="preserve"> count and </w:t>
      </w:r>
      <w:r>
        <w:rPr>
          <w:sz w:val="18"/>
          <w:szCs w:val="18"/>
        </w:rPr>
        <w:t>neutrophil and eosinophil</w:t>
      </w:r>
      <w:r w:rsidRPr="000121B0">
        <w:rPr>
          <w:sz w:val="18"/>
          <w:szCs w:val="18"/>
        </w:rPr>
        <w:t xml:space="preserve"> count under therapy; severe infec</w:t>
      </w:r>
      <w:r w:rsidRPr="00147028">
        <w:rPr>
          <w:sz w:val="18"/>
          <w:szCs w:val="18"/>
        </w:rPr>
        <w:t>tion</w:t>
      </w:r>
      <w:r>
        <w:rPr>
          <w:sz w:val="18"/>
          <w:szCs w:val="18"/>
        </w:rPr>
        <w:t xml:space="preserve"> = life-threatening infection.</w:t>
      </w:r>
    </w:p>
    <w:p w:rsidR="00941523" w:rsidRDefault="00941523">
      <w:bookmarkStart w:id="0" w:name="_GoBack"/>
      <w:bookmarkEnd w:id="0"/>
    </w:p>
    <w:sectPr w:rsidR="009415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C77B2D"/>
    <w:multiLevelType w:val="multilevel"/>
    <w:tmpl w:val="2108B53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231"/>
    <w:rsid w:val="00000922"/>
    <w:rsid w:val="00001264"/>
    <w:rsid w:val="000030CB"/>
    <w:rsid w:val="0000458F"/>
    <w:rsid w:val="00004961"/>
    <w:rsid w:val="000064F0"/>
    <w:rsid w:val="000100C8"/>
    <w:rsid w:val="00011D1B"/>
    <w:rsid w:val="00013B8D"/>
    <w:rsid w:val="000178FA"/>
    <w:rsid w:val="00020FA2"/>
    <w:rsid w:val="000225EE"/>
    <w:rsid w:val="00023AC2"/>
    <w:rsid w:val="00026A7B"/>
    <w:rsid w:val="00026EDF"/>
    <w:rsid w:val="000273FD"/>
    <w:rsid w:val="00027AD5"/>
    <w:rsid w:val="0003041D"/>
    <w:rsid w:val="000312F0"/>
    <w:rsid w:val="00031F95"/>
    <w:rsid w:val="00033D2C"/>
    <w:rsid w:val="0003487A"/>
    <w:rsid w:val="00036202"/>
    <w:rsid w:val="0004015E"/>
    <w:rsid w:val="0004079C"/>
    <w:rsid w:val="00042BB0"/>
    <w:rsid w:val="00043F7B"/>
    <w:rsid w:val="000451DE"/>
    <w:rsid w:val="00054348"/>
    <w:rsid w:val="000548B7"/>
    <w:rsid w:val="00055135"/>
    <w:rsid w:val="0005704C"/>
    <w:rsid w:val="00061DF1"/>
    <w:rsid w:val="00062647"/>
    <w:rsid w:val="00063059"/>
    <w:rsid w:val="0006311C"/>
    <w:rsid w:val="0006366F"/>
    <w:rsid w:val="00065326"/>
    <w:rsid w:val="00065A40"/>
    <w:rsid w:val="000674B7"/>
    <w:rsid w:val="00071E22"/>
    <w:rsid w:val="000728A2"/>
    <w:rsid w:val="00072AA1"/>
    <w:rsid w:val="000739F1"/>
    <w:rsid w:val="00074F92"/>
    <w:rsid w:val="00075B41"/>
    <w:rsid w:val="00076283"/>
    <w:rsid w:val="00076B39"/>
    <w:rsid w:val="00077BBA"/>
    <w:rsid w:val="00077D06"/>
    <w:rsid w:val="00077E0F"/>
    <w:rsid w:val="00080401"/>
    <w:rsid w:val="0008160C"/>
    <w:rsid w:val="00081FC5"/>
    <w:rsid w:val="000824FE"/>
    <w:rsid w:val="0008258A"/>
    <w:rsid w:val="000854B8"/>
    <w:rsid w:val="00086C47"/>
    <w:rsid w:val="00087524"/>
    <w:rsid w:val="00087910"/>
    <w:rsid w:val="00087E49"/>
    <w:rsid w:val="00092EAF"/>
    <w:rsid w:val="00094981"/>
    <w:rsid w:val="000968E1"/>
    <w:rsid w:val="00096ED3"/>
    <w:rsid w:val="000A1BA6"/>
    <w:rsid w:val="000A2880"/>
    <w:rsid w:val="000A2960"/>
    <w:rsid w:val="000A3522"/>
    <w:rsid w:val="000A497C"/>
    <w:rsid w:val="000A6CE3"/>
    <w:rsid w:val="000A77D1"/>
    <w:rsid w:val="000B0788"/>
    <w:rsid w:val="000B2249"/>
    <w:rsid w:val="000B6562"/>
    <w:rsid w:val="000C11D5"/>
    <w:rsid w:val="000C1342"/>
    <w:rsid w:val="000C19FC"/>
    <w:rsid w:val="000C2491"/>
    <w:rsid w:val="000C47D8"/>
    <w:rsid w:val="000C5940"/>
    <w:rsid w:val="000C7935"/>
    <w:rsid w:val="000D17E1"/>
    <w:rsid w:val="000D2C2D"/>
    <w:rsid w:val="000D3032"/>
    <w:rsid w:val="000D33FC"/>
    <w:rsid w:val="000D3AA6"/>
    <w:rsid w:val="000D4315"/>
    <w:rsid w:val="000D44F1"/>
    <w:rsid w:val="000D6B86"/>
    <w:rsid w:val="000D75A4"/>
    <w:rsid w:val="000E0952"/>
    <w:rsid w:val="000E1E5B"/>
    <w:rsid w:val="000E34EC"/>
    <w:rsid w:val="000E551B"/>
    <w:rsid w:val="000E563B"/>
    <w:rsid w:val="000E5A9E"/>
    <w:rsid w:val="000E64C9"/>
    <w:rsid w:val="000E654D"/>
    <w:rsid w:val="000F119E"/>
    <w:rsid w:val="000F2AB0"/>
    <w:rsid w:val="000F3F92"/>
    <w:rsid w:val="000F493F"/>
    <w:rsid w:val="000F4BD9"/>
    <w:rsid w:val="000F6192"/>
    <w:rsid w:val="000F6F5C"/>
    <w:rsid w:val="000F6FB5"/>
    <w:rsid w:val="00102904"/>
    <w:rsid w:val="00102CD2"/>
    <w:rsid w:val="00105BE1"/>
    <w:rsid w:val="00105F4B"/>
    <w:rsid w:val="00105FB8"/>
    <w:rsid w:val="0011252D"/>
    <w:rsid w:val="00114DD4"/>
    <w:rsid w:val="00115E91"/>
    <w:rsid w:val="0011653D"/>
    <w:rsid w:val="0011696C"/>
    <w:rsid w:val="001173D8"/>
    <w:rsid w:val="00123C5A"/>
    <w:rsid w:val="00124FF4"/>
    <w:rsid w:val="001316A3"/>
    <w:rsid w:val="00135404"/>
    <w:rsid w:val="00135B71"/>
    <w:rsid w:val="00136767"/>
    <w:rsid w:val="00136E95"/>
    <w:rsid w:val="00140448"/>
    <w:rsid w:val="0014100B"/>
    <w:rsid w:val="0014122E"/>
    <w:rsid w:val="00141694"/>
    <w:rsid w:val="00141A16"/>
    <w:rsid w:val="00141E64"/>
    <w:rsid w:val="00142A74"/>
    <w:rsid w:val="00142D33"/>
    <w:rsid w:val="001433AC"/>
    <w:rsid w:val="001436B8"/>
    <w:rsid w:val="001438CB"/>
    <w:rsid w:val="00143F17"/>
    <w:rsid w:val="00144EAC"/>
    <w:rsid w:val="0014600C"/>
    <w:rsid w:val="00146B8F"/>
    <w:rsid w:val="001473F4"/>
    <w:rsid w:val="001520B3"/>
    <w:rsid w:val="0015357E"/>
    <w:rsid w:val="00153E73"/>
    <w:rsid w:val="001547C3"/>
    <w:rsid w:val="0015516A"/>
    <w:rsid w:val="00156A87"/>
    <w:rsid w:val="00161784"/>
    <w:rsid w:val="001620C3"/>
    <w:rsid w:val="001634DE"/>
    <w:rsid w:val="00164F3C"/>
    <w:rsid w:val="0016512A"/>
    <w:rsid w:val="00166D11"/>
    <w:rsid w:val="00167A5B"/>
    <w:rsid w:val="00173876"/>
    <w:rsid w:val="0017437A"/>
    <w:rsid w:val="00181775"/>
    <w:rsid w:val="00182820"/>
    <w:rsid w:val="00183295"/>
    <w:rsid w:val="00183EF1"/>
    <w:rsid w:val="001870DD"/>
    <w:rsid w:val="001872AF"/>
    <w:rsid w:val="00190348"/>
    <w:rsid w:val="00191F25"/>
    <w:rsid w:val="00193FAF"/>
    <w:rsid w:val="0019550E"/>
    <w:rsid w:val="001955B3"/>
    <w:rsid w:val="00195CC8"/>
    <w:rsid w:val="0019607A"/>
    <w:rsid w:val="00196750"/>
    <w:rsid w:val="001A0403"/>
    <w:rsid w:val="001A2371"/>
    <w:rsid w:val="001A25A3"/>
    <w:rsid w:val="001A3A78"/>
    <w:rsid w:val="001A5967"/>
    <w:rsid w:val="001A6E4C"/>
    <w:rsid w:val="001A73EE"/>
    <w:rsid w:val="001A7C6B"/>
    <w:rsid w:val="001B31FB"/>
    <w:rsid w:val="001B38E3"/>
    <w:rsid w:val="001B404F"/>
    <w:rsid w:val="001B4EA0"/>
    <w:rsid w:val="001B5434"/>
    <w:rsid w:val="001B5C47"/>
    <w:rsid w:val="001B6627"/>
    <w:rsid w:val="001C09DE"/>
    <w:rsid w:val="001C1113"/>
    <w:rsid w:val="001C1ABE"/>
    <w:rsid w:val="001C2C7A"/>
    <w:rsid w:val="001C2E09"/>
    <w:rsid w:val="001C3EEA"/>
    <w:rsid w:val="001C530B"/>
    <w:rsid w:val="001C5A66"/>
    <w:rsid w:val="001C730A"/>
    <w:rsid w:val="001D017A"/>
    <w:rsid w:val="001D2BFC"/>
    <w:rsid w:val="001D2DAD"/>
    <w:rsid w:val="001D3DEE"/>
    <w:rsid w:val="001D4880"/>
    <w:rsid w:val="001D6449"/>
    <w:rsid w:val="001D64EC"/>
    <w:rsid w:val="001D719A"/>
    <w:rsid w:val="001E11FF"/>
    <w:rsid w:val="001E1291"/>
    <w:rsid w:val="001E18F7"/>
    <w:rsid w:val="001E3DA1"/>
    <w:rsid w:val="001E43BA"/>
    <w:rsid w:val="001E644D"/>
    <w:rsid w:val="001E6E88"/>
    <w:rsid w:val="001E7764"/>
    <w:rsid w:val="001F0F30"/>
    <w:rsid w:val="001F168E"/>
    <w:rsid w:val="001F2B8D"/>
    <w:rsid w:val="001F2EC6"/>
    <w:rsid w:val="001F45B2"/>
    <w:rsid w:val="001F598A"/>
    <w:rsid w:val="001F5B70"/>
    <w:rsid w:val="001F61F6"/>
    <w:rsid w:val="001F64A9"/>
    <w:rsid w:val="001F6CE2"/>
    <w:rsid w:val="001F75AE"/>
    <w:rsid w:val="001F7FFB"/>
    <w:rsid w:val="002001E8"/>
    <w:rsid w:val="0020029F"/>
    <w:rsid w:val="002016FB"/>
    <w:rsid w:val="002035EF"/>
    <w:rsid w:val="002039C3"/>
    <w:rsid w:val="00204386"/>
    <w:rsid w:val="002078CB"/>
    <w:rsid w:val="00207941"/>
    <w:rsid w:val="00207ED0"/>
    <w:rsid w:val="0021031B"/>
    <w:rsid w:val="0021263D"/>
    <w:rsid w:val="002135BF"/>
    <w:rsid w:val="00213FD1"/>
    <w:rsid w:val="002148A0"/>
    <w:rsid w:val="002149C2"/>
    <w:rsid w:val="00214B4A"/>
    <w:rsid w:val="0021598F"/>
    <w:rsid w:val="00216A29"/>
    <w:rsid w:val="00216DCB"/>
    <w:rsid w:val="00217CD1"/>
    <w:rsid w:val="00220159"/>
    <w:rsid w:val="00220820"/>
    <w:rsid w:val="0022290C"/>
    <w:rsid w:val="00223FDB"/>
    <w:rsid w:val="002245E0"/>
    <w:rsid w:val="00226432"/>
    <w:rsid w:val="002266ED"/>
    <w:rsid w:val="00233012"/>
    <w:rsid w:val="002341FF"/>
    <w:rsid w:val="002374BD"/>
    <w:rsid w:val="00237551"/>
    <w:rsid w:val="00237779"/>
    <w:rsid w:val="00241EB6"/>
    <w:rsid w:val="00243DB9"/>
    <w:rsid w:val="00243E05"/>
    <w:rsid w:val="00244526"/>
    <w:rsid w:val="00245E62"/>
    <w:rsid w:val="00246478"/>
    <w:rsid w:val="0024698C"/>
    <w:rsid w:val="00250BD5"/>
    <w:rsid w:val="0025125E"/>
    <w:rsid w:val="002518C7"/>
    <w:rsid w:val="0025606E"/>
    <w:rsid w:val="00256865"/>
    <w:rsid w:val="002579B3"/>
    <w:rsid w:val="00260B08"/>
    <w:rsid w:val="0026149C"/>
    <w:rsid w:val="0026332E"/>
    <w:rsid w:val="00263A2E"/>
    <w:rsid w:val="00263BCF"/>
    <w:rsid w:val="00274730"/>
    <w:rsid w:val="00275BA7"/>
    <w:rsid w:val="002768C1"/>
    <w:rsid w:val="002773AE"/>
    <w:rsid w:val="00277795"/>
    <w:rsid w:val="00280D60"/>
    <w:rsid w:val="00282011"/>
    <w:rsid w:val="00283D05"/>
    <w:rsid w:val="0028786D"/>
    <w:rsid w:val="00287A84"/>
    <w:rsid w:val="00290845"/>
    <w:rsid w:val="00291998"/>
    <w:rsid w:val="00291BE1"/>
    <w:rsid w:val="00291CED"/>
    <w:rsid w:val="002922E0"/>
    <w:rsid w:val="002948AA"/>
    <w:rsid w:val="00295064"/>
    <w:rsid w:val="002956C8"/>
    <w:rsid w:val="00295D55"/>
    <w:rsid w:val="0029746D"/>
    <w:rsid w:val="002978B1"/>
    <w:rsid w:val="002A1DE5"/>
    <w:rsid w:val="002A3C9C"/>
    <w:rsid w:val="002A5532"/>
    <w:rsid w:val="002A6E82"/>
    <w:rsid w:val="002A734A"/>
    <w:rsid w:val="002A76A3"/>
    <w:rsid w:val="002B14C6"/>
    <w:rsid w:val="002B5625"/>
    <w:rsid w:val="002C0B0C"/>
    <w:rsid w:val="002C21B0"/>
    <w:rsid w:val="002C2534"/>
    <w:rsid w:val="002C4721"/>
    <w:rsid w:val="002C5D36"/>
    <w:rsid w:val="002D3A92"/>
    <w:rsid w:val="002D4E09"/>
    <w:rsid w:val="002E1784"/>
    <w:rsid w:val="002E384C"/>
    <w:rsid w:val="002E6D3F"/>
    <w:rsid w:val="002F06A8"/>
    <w:rsid w:val="002F1DD8"/>
    <w:rsid w:val="002F224F"/>
    <w:rsid w:val="002F3658"/>
    <w:rsid w:val="002F36AE"/>
    <w:rsid w:val="002F3A80"/>
    <w:rsid w:val="002F3A8F"/>
    <w:rsid w:val="00300E3D"/>
    <w:rsid w:val="00301F9B"/>
    <w:rsid w:val="003031FC"/>
    <w:rsid w:val="00303CD0"/>
    <w:rsid w:val="00303FCD"/>
    <w:rsid w:val="00304813"/>
    <w:rsid w:val="003048C3"/>
    <w:rsid w:val="00306643"/>
    <w:rsid w:val="00306683"/>
    <w:rsid w:val="00310263"/>
    <w:rsid w:val="00314708"/>
    <w:rsid w:val="00314AF3"/>
    <w:rsid w:val="00314E20"/>
    <w:rsid w:val="00314FA9"/>
    <w:rsid w:val="003150B3"/>
    <w:rsid w:val="003207A2"/>
    <w:rsid w:val="00322B40"/>
    <w:rsid w:val="003233F6"/>
    <w:rsid w:val="00325398"/>
    <w:rsid w:val="00325C74"/>
    <w:rsid w:val="0033067A"/>
    <w:rsid w:val="00330CA1"/>
    <w:rsid w:val="003353BF"/>
    <w:rsid w:val="003375CD"/>
    <w:rsid w:val="003404C4"/>
    <w:rsid w:val="00340B0E"/>
    <w:rsid w:val="0034108D"/>
    <w:rsid w:val="00344ED4"/>
    <w:rsid w:val="00345294"/>
    <w:rsid w:val="003462B1"/>
    <w:rsid w:val="00346BA2"/>
    <w:rsid w:val="00347A58"/>
    <w:rsid w:val="0035217E"/>
    <w:rsid w:val="003521E3"/>
    <w:rsid w:val="00355695"/>
    <w:rsid w:val="00355DDE"/>
    <w:rsid w:val="0035660F"/>
    <w:rsid w:val="00361A2C"/>
    <w:rsid w:val="00362CF6"/>
    <w:rsid w:val="003644B1"/>
    <w:rsid w:val="00364CCE"/>
    <w:rsid w:val="0037245A"/>
    <w:rsid w:val="00372C0A"/>
    <w:rsid w:val="0037489F"/>
    <w:rsid w:val="00375A11"/>
    <w:rsid w:val="00375FEE"/>
    <w:rsid w:val="00376CA9"/>
    <w:rsid w:val="0038070B"/>
    <w:rsid w:val="00381CD2"/>
    <w:rsid w:val="003822B6"/>
    <w:rsid w:val="00386C1F"/>
    <w:rsid w:val="00386DD5"/>
    <w:rsid w:val="00387056"/>
    <w:rsid w:val="00387A0F"/>
    <w:rsid w:val="003912BB"/>
    <w:rsid w:val="00392D2F"/>
    <w:rsid w:val="003947C7"/>
    <w:rsid w:val="00394811"/>
    <w:rsid w:val="00397547"/>
    <w:rsid w:val="003A5090"/>
    <w:rsid w:val="003A610C"/>
    <w:rsid w:val="003A6798"/>
    <w:rsid w:val="003A685B"/>
    <w:rsid w:val="003A7CA0"/>
    <w:rsid w:val="003B0B45"/>
    <w:rsid w:val="003B505C"/>
    <w:rsid w:val="003B54DB"/>
    <w:rsid w:val="003B72D8"/>
    <w:rsid w:val="003B7650"/>
    <w:rsid w:val="003C0EEA"/>
    <w:rsid w:val="003C1BB9"/>
    <w:rsid w:val="003C3128"/>
    <w:rsid w:val="003C352A"/>
    <w:rsid w:val="003C5354"/>
    <w:rsid w:val="003C58D7"/>
    <w:rsid w:val="003C6A4B"/>
    <w:rsid w:val="003C6DBE"/>
    <w:rsid w:val="003C7B99"/>
    <w:rsid w:val="003D0171"/>
    <w:rsid w:val="003D04C7"/>
    <w:rsid w:val="003D173E"/>
    <w:rsid w:val="003D1A6C"/>
    <w:rsid w:val="003D3341"/>
    <w:rsid w:val="003D371E"/>
    <w:rsid w:val="003D3CD1"/>
    <w:rsid w:val="003D4645"/>
    <w:rsid w:val="003D6872"/>
    <w:rsid w:val="003E0E62"/>
    <w:rsid w:val="003E0EC3"/>
    <w:rsid w:val="003E5B10"/>
    <w:rsid w:val="003E62D7"/>
    <w:rsid w:val="003E63BC"/>
    <w:rsid w:val="003E7F41"/>
    <w:rsid w:val="003F03F9"/>
    <w:rsid w:val="003F0BBF"/>
    <w:rsid w:val="003F1607"/>
    <w:rsid w:val="003F28A2"/>
    <w:rsid w:val="003F2FDC"/>
    <w:rsid w:val="003F32FB"/>
    <w:rsid w:val="003F35B3"/>
    <w:rsid w:val="003F374E"/>
    <w:rsid w:val="003F44E5"/>
    <w:rsid w:val="003F547E"/>
    <w:rsid w:val="003F6BED"/>
    <w:rsid w:val="0040038A"/>
    <w:rsid w:val="004010B3"/>
    <w:rsid w:val="00403B42"/>
    <w:rsid w:val="00404D3B"/>
    <w:rsid w:val="00404FA4"/>
    <w:rsid w:val="00405218"/>
    <w:rsid w:val="0040538E"/>
    <w:rsid w:val="004063F7"/>
    <w:rsid w:val="0041088D"/>
    <w:rsid w:val="00413825"/>
    <w:rsid w:val="00414586"/>
    <w:rsid w:val="004145F9"/>
    <w:rsid w:val="00415849"/>
    <w:rsid w:val="00416B11"/>
    <w:rsid w:val="00417B6B"/>
    <w:rsid w:val="004202A9"/>
    <w:rsid w:val="00421E74"/>
    <w:rsid w:val="00423134"/>
    <w:rsid w:val="00426B2E"/>
    <w:rsid w:val="00426CF6"/>
    <w:rsid w:val="00430925"/>
    <w:rsid w:val="0043182C"/>
    <w:rsid w:val="00431952"/>
    <w:rsid w:val="00431F3F"/>
    <w:rsid w:val="00433B4E"/>
    <w:rsid w:val="00433CF2"/>
    <w:rsid w:val="00436E00"/>
    <w:rsid w:val="0044068C"/>
    <w:rsid w:val="00442066"/>
    <w:rsid w:val="004444F0"/>
    <w:rsid w:val="004446AA"/>
    <w:rsid w:val="0044495E"/>
    <w:rsid w:val="0044650D"/>
    <w:rsid w:val="0044657C"/>
    <w:rsid w:val="00447564"/>
    <w:rsid w:val="00452935"/>
    <w:rsid w:val="004534E7"/>
    <w:rsid w:val="004557B0"/>
    <w:rsid w:val="004562C9"/>
    <w:rsid w:val="00465E8F"/>
    <w:rsid w:val="004671C9"/>
    <w:rsid w:val="0046754D"/>
    <w:rsid w:val="0046793F"/>
    <w:rsid w:val="00471B06"/>
    <w:rsid w:val="00472274"/>
    <w:rsid w:val="00473DF4"/>
    <w:rsid w:val="00474893"/>
    <w:rsid w:val="00474F29"/>
    <w:rsid w:val="0047589C"/>
    <w:rsid w:val="0048055B"/>
    <w:rsid w:val="004805C1"/>
    <w:rsid w:val="0048077E"/>
    <w:rsid w:val="00484DE3"/>
    <w:rsid w:val="00484E89"/>
    <w:rsid w:val="00486B69"/>
    <w:rsid w:val="0048749C"/>
    <w:rsid w:val="00490745"/>
    <w:rsid w:val="004921BE"/>
    <w:rsid w:val="004944EA"/>
    <w:rsid w:val="00494C42"/>
    <w:rsid w:val="00496D37"/>
    <w:rsid w:val="004A0290"/>
    <w:rsid w:val="004A2406"/>
    <w:rsid w:val="004A2914"/>
    <w:rsid w:val="004A3F23"/>
    <w:rsid w:val="004A4AB2"/>
    <w:rsid w:val="004A4D5E"/>
    <w:rsid w:val="004A4DFF"/>
    <w:rsid w:val="004A7359"/>
    <w:rsid w:val="004B0780"/>
    <w:rsid w:val="004B2681"/>
    <w:rsid w:val="004B297C"/>
    <w:rsid w:val="004B4FA9"/>
    <w:rsid w:val="004B5C71"/>
    <w:rsid w:val="004B5D6F"/>
    <w:rsid w:val="004B6741"/>
    <w:rsid w:val="004B69D5"/>
    <w:rsid w:val="004B6EB4"/>
    <w:rsid w:val="004C026B"/>
    <w:rsid w:val="004C0BB5"/>
    <w:rsid w:val="004C0E58"/>
    <w:rsid w:val="004C2F0B"/>
    <w:rsid w:val="004C3524"/>
    <w:rsid w:val="004C6DE5"/>
    <w:rsid w:val="004C6F29"/>
    <w:rsid w:val="004C74DB"/>
    <w:rsid w:val="004D3250"/>
    <w:rsid w:val="004D4F2F"/>
    <w:rsid w:val="004D6392"/>
    <w:rsid w:val="004D70F7"/>
    <w:rsid w:val="004D77C2"/>
    <w:rsid w:val="004D7C0B"/>
    <w:rsid w:val="004E1573"/>
    <w:rsid w:val="004E2D3A"/>
    <w:rsid w:val="004E45C9"/>
    <w:rsid w:val="004E48A0"/>
    <w:rsid w:val="004E4B05"/>
    <w:rsid w:val="004E4B28"/>
    <w:rsid w:val="004E5597"/>
    <w:rsid w:val="004E6864"/>
    <w:rsid w:val="004E6949"/>
    <w:rsid w:val="004E75D7"/>
    <w:rsid w:val="004F2115"/>
    <w:rsid w:val="004F229D"/>
    <w:rsid w:val="004F28A5"/>
    <w:rsid w:val="004F2C62"/>
    <w:rsid w:val="004F521F"/>
    <w:rsid w:val="004F70EA"/>
    <w:rsid w:val="00501DA1"/>
    <w:rsid w:val="0050454B"/>
    <w:rsid w:val="0050495F"/>
    <w:rsid w:val="00505C87"/>
    <w:rsid w:val="00506AB5"/>
    <w:rsid w:val="0051053D"/>
    <w:rsid w:val="005114DE"/>
    <w:rsid w:val="005133DD"/>
    <w:rsid w:val="005137EC"/>
    <w:rsid w:val="00515693"/>
    <w:rsid w:val="005179E2"/>
    <w:rsid w:val="00521EA4"/>
    <w:rsid w:val="00524857"/>
    <w:rsid w:val="0052540B"/>
    <w:rsid w:val="00527322"/>
    <w:rsid w:val="00533D0F"/>
    <w:rsid w:val="005345DC"/>
    <w:rsid w:val="0053535E"/>
    <w:rsid w:val="00535CDA"/>
    <w:rsid w:val="0053636D"/>
    <w:rsid w:val="00536401"/>
    <w:rsid w:val="0053644B"/>
    <w:rsid w:val="0053673F"/>
    <w:rsid w:val="00542571"/>
    <w:rsid w:val="005445A9"/>
    <w:rsid w:val="0054526E"/>
    <w:rsid w:val="00546089"/>
    <w:rsid w:val="00552508"/>
    <w:rsid w:val="00552A4B"/>
    <w:rsid w:val="005531E6"/>
    <w:rsid w:val="0055332B"/>
    <w:rsid w:val="00553B69"/>
    <w:rsid w:val="00554BC4"/>
    <w:rsid w:val="00555553"/>
    <w:rsid w:val="00555BDD"/>
    <w:rsid w:val="00557DF9"/>
    <w:rsid w:val="00561318"/>
    <w:rsid w:val="00561F56"/>
    <w:rsid w:val="00562B92"/>
    <w:rsid w:val="005638B0"/>
    <w:rsid w:val="00564612"/>
    <w:rsid w:val="00567BBE"/>
    <w:rsid w:val="00570539"/>
    <w:rsid w:val="00570671"/>
    <w:rsid w:val="00570DEA"/>
    <w:rsid w:val="0057412B"/>
    <w:rsid w:val="0057619C"/>
    <w:rsid w:val="0057631B"/>
    <w:rsid w:val="00580D1F"/>
    <w:rsid w:val="00580DF6"/>
    <w:rsid w:val="00581183"/>
    <w:rsid w:val="00583289"/>
    <w:rsid w:val="00583455"/>
    <w:rsid w:val="0058641D"/>
    <w:rsid w:val="00586503"/>
    <w:rsid w:val="00586670"/>
    <w:rsid w:val="00587F7B"/>
    <w:rsid w:val="00590B8F"/>
    <w:rsid w:val="00592171"/>
    <w:rsid w:val="00592926"/>
    <w:rsid w:val="0059301D"/>
    <w:rsid w:val="005941A0"/>
    <w:rsid w:val="005969F6"/>
    <w:rsid w:val="00597FA8"/>
    <w:rsid w:val="005A0E03"/>
    <w:rsid w:val="005A3063"/>
    <w:rsid w:val="005A3A08"/>
    <w:rsid w:val="005A4774"/>
    <w:rsid w:val="005A7789"/>
    <w:rsid w:val="005B1425"/>
    <w:rsid w:val="005B1E8F"/>
    <w:rsid w:val="005B42A6"/>
    <w:rsid w:val="005C0075"/>
    <w:rsid w:val="005C07AE"/>
    <w:rsid w:val="005C1396"/>
    <w:rsid w:val="005C3746"/>
    <w:rsid w:val="005C41CF"/>
    <w:rsid w:val="005C54EE"/>
    <w:rsid w:val="005C6EF7"/>
    <w:rsid w:val="005D2938"/>
    <w:rsid w:val="005D3F6A"/>
    <w:rsid w:val="005D4EF0"/>
    <w:rsid w:val="005E062C"/>
    <w:rsid w:val="005E08BA"/>
    <w:rsid w:val="005E1F1D"/>
    <w:rsid w:val="005E2121"/>
    <w:rsid w:val="005E235A"/>
    <w:rsid w:val="005E3867"/>
    <w:rsid w:val="005E6DD8"/>
    <w:rsid w:val="005F103A"/>
    <w:rsid w:val="005F2242"/>
    <w:rsid w:val="005F2393"/>
    <w:rsid w:val="005F3CEA"/>
    <w:rsid w:val="005F4102"/>
    <w:rsid w:val="005F56FB"/>
    <w:rsid w:val="005F7769"/>
    <w:rsid w:val="006000DE"/>
    <w:rsid w:val="00602CB8"/>
    <w:rsid w:val="00603882"/>
    <w:rsid w:val="006041A4"/>
    <w:rsid w:val="006046B4"/>
    <w:rsid w:val="00604BC8"/>
    <w:rsid w:val="00604C36"/>
    <w:rsid w:val="006051A4"/>
    <w:rsid w:val="00605C9E"/>
    <w:rsid w:val="00607136"/>
    <w:rsid w:val="00607925"/>
    <w:rsid w:val="00607991"/>
    <w:rsid w:val="00612276"/>
    <w:rsid w:val="006136F4"/>
    <w:rsid w:val="00613BC5"/>
    <w:rsid w:val="0061698D"/>
    <w:rsid w:val="00616EBE"/>
    <w:rsid w:val="006204BD"/>
    <w:rsid w:val="00623CA5"/>
    <w:rsid w:val="00627772"/>
    <w:rsid w:val="00631CD6"/>
    <w:rsid w:val="00632DFA"/>
    <w:rsid w:val="006332B6"/>
    <w:rsid w:val="00634251"/>
    <w:rsid w:val="00634C36"/>
    <w:rsid w:val="00634EE5"/>
    <w:rsid w:val="00636E7C"/>
    <w:rsid w:val="00642E17"/>
    <w:rsid w:val="00642E5D"/>
    <w:rsid w:val="006436F1"/>
    <w:rsid w:val="00645711"/>
    <w:rsid w:val="00645EA2"/>
    <w:rsid w:val="006462D2"/>
    <w:rsid w:val="00647370"/>
    <w:rsid w:val="00647BAF"/>
    <w:rsid w:val="006511D8"/>
    <w:rsid w:val="00654843"/>
    <w:rsid w:val="00656AD6"/>
    <w:rsid w:val="0066105A"/>
    <w:rsid w:val="0066234F"/>
    <w:rsid w:val="0066384A"/>
    <w:rsid w:val="00664A4B"/>
    <w:rsid w:val="00667654"/>
    <w:rsid w:val="00667E43"/>
    <w:rsid w:val="00670F8C"/>
    <w:rsid w:val="00672409"/>
    <w:rsid w:val="00673D27"/>
    <w:rsid w:val="00674BC3"/>
    <w:rsid w:val="0067618F"/>
    <w:rsid w:val="00677040"/>
    <w:rsid w:val="00680A32"/>
    <w:rsid w:val="00682F1B"/>
    <w:rsid w:val="00683FB4"/>
    <w:rsid w:val="0068691C"/>
    <w:rsid w:val="006873C2"/>
    <w:rsid w:val="00690B76"/>
    <w:rsid w:val="00692BAA"/>
    <w:rsid w:val="0069347C"/>
    <w:rsid w:val="006937F1"/>
    <w:rsid w:val="00693DC4"/>
    <w:rsid w:val="00695D45"/>
    <w:rsid w:val="006973CA"/>
    <w:rsid w:val="006A13D9"/>
    <w:rsid w:val="006A16E7"/>
    <w:rsid w:val="006A1BCA"/>
    <w:rsid w:val="006A354B"/>
    <w:rsid w:val="006A4628"/>
    <w:rsid w:val="006A57F0"/>
    <w:rsid w:val="006A5ECA"/>
    <w:rsid w:val="006A6747"/>
    <w:rsid w:val="006B0451"/>
    <w:rsid w:val="006B1D9F"/>
    <w:rsid w:val="006B1E0B"/>
    <w:rsid w:val="006B37C5"/>
    <w:rsid w:val="006C089E"/>
    <w:rsid w:val="006C1621"/>
    <w:rsid w:val="006C17A6"/>
    <w:rsid w:val="006C20E1"/>
    <w:rsid w:val="006C2A20"/>
    <w:rsid w:val="006C6577"/>
    <w:rsid w:val="006C72EC"/>
    <w:rsid w:val="006C7749"/>
    <w:rsid w:val="006D0281"/>
    <w:rsid w:val="006D28F3"/>
    <w:rsid w:val="006D2E79"/>
    <w:rsid w:val="006D2F73"/>
    <w:rsid w:val="006D56EC"/>
    <w:rsid w:val="006D68AE"/>
    <w:rsid w:val="006D6D4A"/>
    <w:rsid w:val="006E107E"/>
    <w:rsid w:val="006E1ED7"/>
    <w:rsid w:val="006E2E86"/>
    <w:rsid w:val="006E3717"/>
    <w:rsid w:val="006E41B8"/>
    <w:rsid w:val="006E51CD"/>
    <w:rsid w:val="006E53AE"/>
    <w:rsid w:val="006F0DD2"/>
    <w:rsid w:val="006F1E2C"/>
    <w:rsid w:val="006F3CE1"/>
    <w:rsid w:val="006F4F88"/>
    <w:rsid w:val="006F5210"/>
    <w:rsid w:val="006F71D0"/>
    <w:rsid w:val="00701293"/>
    <w:rsid w:val="00701BE8"/>
    <w:rsid w:val="00704019"/>
    <w:rsid w:val="0070436C"/>
    <w:rsid w:val="007044D1"/>
    <w:rsid w:val="00705829"/>
    <w:rsid w:val="00710CF5"/>
    <w:rsid w:val="00712CA1"/>
    <w:rsid w:val="00713737"/>
    <w:rsid w:val="00713AD6"/>
    <w:rsid w:val="00714279"/>
    <w:rsid w:val="00714B71"/>
    <w:rsid w:val="00715B4D"/>
    <w:rsid w:val="00716111"/>
    <w:rsid w:val="00720DDE"/>
    <w:rsid w:val="00722132"/>
    <w:rsid w:val="00722B35"/>
    <w:rsid w:val="00724474"/>
    <w:rsid w:val="00725011"/>
    <w:rsid w:val="00726B20"/>
    <w:rsid w:val="0073009B"/>
    <w:rsid w:val="00731416"/>
    <w:rsid w:val="00733D6F"/>
    <w:rsid w:val="00735377"/>
    <w:rsid w:val="00735667"/>
    <w:rsid w:val="00735C47"/>
    <w:rsid w:val="007360C7"/>
    <w:rsid w:val="00736B10"/>
    <w:rsid w:val="00736E49"/>
    <w:rsid w:val="00736FD0"/>
    <w:rsid w:val="0073712D"/>
    <w:rsid w:val="00737313"/>
    <w:rsid w:val="0074121C"/>
    <w:rsid w:val="00742822"/>
    <w:rsid w:val="007430B2"/>
    <w:rsid w:val="0074428E"/>
    <w:rsid w:val="00744419"/>
    <w:rsid w:val="00744C18"/>
    <w:rsid w:val="0074739E"/>
    <w:rsid w:val="00750EB3"/>
    <w:rsid w:val="007524F4"/>
    <w:rsid w:val="00752693"/>
    <w:rsid w:val="007526C1"/>
    <w:rsid w:val="00753854"/>
    <w:rsid w:val="00753F53"/>
    <w:rsid w:val="00754CA6"/>
    <w:rsid w:val="0075529E"/>
    <w:rsid w:val="007561E1"/>
    <w:rsid w:val="00756338"/>
    <w:rsid w:val="0075766A"/>
    <w:rsid w:val="00757E0D"/>
    <w:rsid w:val="007629A8"/>
    <w:rsid w:val="00764A34"/>
    <w:rsid w:val="00764AE2"/>
    <w:rsid w:val="007653E7"/>
    <w:rsid w:val="007662B5"/>
    <w:rsid w:val="007707BC"/>
    <w:rsid w:val="00773150"/>
    <w:rsid w:val="00773E35"/>
    <w:rsid w:val="00774587"/>
    <w:rsid w:val="00776FB5"/>
    <w:rsid w:val="007800F3"/>
    <w:rsid w:val="007824F8"/>
    <w:rsid w:val="0078272C"/>
    <w:rsid w:val="00783C00"/>
    <w:rsid w:val="0078501A"/>
    <w:rsid w:val="0078696F"/>
    <w:rsid w:val="007909A5"/>
    <w:rsid w:val="0079119E"/>
    <w:rsid w:val="0079128E"/>
    <w:rsid w:val="00791D9D"/>
    <w:rsid w:val="00792158"/>
    <w:rsid w:val="00796A0D"/>
    <w:rsid w:val="00796BBB"/>
    <w:rsid w:val="00797004"/>
    <w:rsid w:val="007973A7"/>
    <w:rsid w:val="007A1990"/>
    <w:rsid w:val="007A284C"/>
    <w:rsid w:val="007A2B6F"/>
    <w:rsid w:val="007A43AF"/>
    <w:rsid w:val="007A44C3"/>
    <w:rsid w:val="007A5987"/>
    <w:rsid w:val="007A686C"/>
    <w:rsid w:val="007B121A"/>
    <w:rsid w:val="007B1ECB"/>
    <w:rsid w:val="007B2877"/>
    <w:rsid w:val="007C0764"/>
    <w:rsid w:val="007C0776"/>
    <w:rsid w:val="007C07F7"/>
    <w:rsid w:val="007C2FC0"/>
    <w:rsid w:val="007C442A"/>
    <w:rsid w:val="007C59A2"/>
    <w:rsid w:val="007C5E0E"/>
    <w:rsid w:val="007C61EB"/>
    <w:rsid w:val="007C69F8"/>
    <w:rsid w:val="007C73D0"/>
    <w:rsid w:val="007C7BD9"/>
    <w:rsid w:val="007C7D86"/>
    <w:rsid w:val="007D08D2"/>
    <w:rsid w:val="007D1896"/>
    <w:rsid w:val="007D1D2A"/>
    <w:rsid w:val="007D2231"/>
    <w:rsid w:val="007D280A"/>
    <w:rsid w:val="007D2B19"/>
    <w:rsid w:val="007D377E"/>
    <w:rsid w:val="007D3DD9"/>
    <w:rsid w:val="007D4551"/>
    <w:rsid w:val="007D481D"/>
    <w:rsid w:val="007D49BA"/>
    <w:rsid w:val="007D5D56"/>
    <w:rsid w:val="007D6A5D"/>
    <w:rsid w:val="007D6AD9"/>
    <w:rsid w:val="007E06C2"/>
    <w:rsid w:val="007E1747"/>
    <w:rsid w:val="007E3195"/>
    <w:rsid w:val="007E3895"/>
    <w:rsid w:val="007E7BA2"/>
    <w:rsid w:val="007F0B17"/>
    <w:rsid w:val="007F0C02"/>
    <w:rsid w:val="007F1C99"/>
    <w:rsid w:val="007F61D9"/>
    <w:rsid w:val="007F6577"/>
    <w:rsid w:val="007F7668"/>
    <w:rsid w:val="00803551"/>
    <w:rsid w:val="008050D6"/>
    <w:rsid w:val="00805178"/>
    <w:rsid w:val="00805AEE"/>
    <w:rsid w:val="00807813"/>
    <w:rsid w:val="00807FE9"/>
    <w:rsid w:val="008144B2"/>
    <w:rsid w:val="008145FC"/>
    <w:rsid w:val="008171D3"/>
    <w:rsid w:val="008177AE"/>
    <w:rsid w:val="00817938"/>
    <w:rsid w:val="00820F56"/>
    <w:rsid w:val="00821959"/>
    <w:rsid w:val="00823040"/>
    <w:rsid w:val="00824156"/>
    <w:rsid w:val="00824164"/>
    <w:rsid w:val="00826950"/>
    <w:rsid w:val="00834013"/>
    <w:rsid w:val="00837418"/>
    <w:rsid w:val="008378FA"/>
    <w:rsid w:val="00840A62"/>
    <w:rsid w:val="00842383"/>
    <w:rsid w:val="00842F43"/>
    <w:rsid w:val="00844AA5"/>
    <w:rsid w:val="00845683"/>
    <w:rsid w:val="008468E2"/>
    <w:rsid w:val="008469B1"/>
    <w:rsid w:val="00846BBE"/>
    <w:rsid w:val="00850A87"/>
    <w:rsid w:val="008518FC"/>
    <w:rsid w:val="00852F38"/>
    <w:rsid w:val="008538EF"/>
    <w:rsid w:val="00856651"/>
    <w:rsid w:val="00856F0B"/>
    <w:rsid w:val="00857437"/>
    <w:rsid w:val="008617D5"/>
    <w:rsid w:val="00861E75"/>
    <w:rsid w:val="00862212"/>
    <w:rsid w:val="008711C6"/>
    <w:rsid w:val="00871C73"/>
    <w:rsid w:val="00872EC5"/>
    <w:rsid w:val="00874D60"/>
    <w:rsid w:val="00875080"/>
    <w:rsid w:val="008760AA"/>
    <w:rsid w:val="0087718C"/>
    <w:rsid w:val="00877E25"/>
    <w:rsid w:val="00880F5F"/>
    <w:rsid w:val="00883054"/>
    <w:rsid w:val="00884163"/>
    <w:rsid w:val="00884B99"/>
    <w:rsid w:val="00886242"/>
    <w:rsid w:val="00887EBB"/>
    <w:rsid w:val="0089251E"/>
    <w:rsid w:val="0089375A"/>
    <w:rsid w:val="00893DDF"/>
    <w:rsid w:val="008A06FE"/>
    <w:rsid w:val="008A1A54"/>
    <w:rsid w:val="008A1EBA"/>
    <w:rsid w:val="008A25E6"/>
    <w:rsid w:val="008A2A6C"/>
    <w:rsid w:val="008A3231"/>
    <w:rsid w:val="008A32C5"/>
    <w:rsid w:val="008A6142"/>
    <w:rsid w:val="008A6338"/>
    <w:rsid w:val="008B18B3"/>
    <w:rsid w:val="008B238D"/>
    <w:rsid w:val="008B41EC"/>
    <w:rsid w:val="008B5C91"/>
    <w:rsid w:val="008B6FFD"/>
    <w:rsid w:val="008C0C24"/>
    <w:rsid w:val="008C17CA"/>
    <w:rsid w:val="008C350B"/>
    <w:rsid w:val="008C5886"/>
    <w:rsid w:val="008C757A"/>
    <w:rsid w:val="008D247D"/>
    <w:rsid w:val="008D2DF5"/>
    <w:rsid w:val="008D6494"/>
    <w:rsid w:val="008D655F"/>
    <w:rsid w:val="008D680A"/>
    <w:rsid w:val="008D6E93"/>
    <w:rsid w:val="008E00EC"/>
    <w:rsid w:val="008E1345"/>
    <w:rsid w:val="008E1C99"/>
    <w:rsid w:val="008E2635"/>
    <w:rsid w:val="008E280D"/>
    <w:rsid w:val="008E60E7"/>
    <w:rsid w:val="008E6C68"/>
    <w:rsid w:val="008F1664"/>
    <w:rsid w:val="008F256C"/>
    <w:rsid w:val="008F2FEE"/>
    <w:rsid w:val="008F3D80"/>
    <w:rsid w:val="008F5B43"/>
    <w:rsid w:val="008F61A1"/>
    <w:rsid w:val="008F7DB7"/>
    <w:rsid w:val="00901017"/>
    <w:rsid w:val="00901218"/>
    <w:rsid w:val="00901755"/>
    <w:rsid w:val="009021F6"/>
    <w:rsid w:val="00904604"/>
    <w:rsid w:val="00906FBB"/>
    <w:rsid w:val="00907741"/>
    <w:rsid w:val="00907B2A"/>
    <w:rsid w:val="009104A7"/>
    <w:rsid w:val="0091098F"/>
    <w:rsid w:val="00913FE3"/>
    <w:rsid w:val="009148BE"/>
    <w:rsid w:val="009168C7"/>
    <w:rsid w:val="00916D27"/>
    <w:rsid w:val="00920558"/>
    <w:rsid w:val="00921725"/>
    <w:rsid w:val="00921FE1"/>
    <w:rsid w:val="0092218A"/>
    <w:rsid w:val="009234E6"/>
    <w:rsid w:val="0092406E"/>
    <w:rsid w:val="009240A2"/>
    <w:rsid w:val="0092421A"/>
    <w:rsid w:val="00924D9E"/>
    <w:rsid w:val="0092699D"/>
    <w:rsid w:val="00926C49"/>
    <w:rsid w:val="00930CE2"/>
    <w:rsid w:val="009327B8"/>
    <w:rsid w:val="00932B2D"/>
    <w:rsid w:val="009347AE"/>
    <w:rsid w:val="00934AF3"/>
    <w:rsid w:val="00934FE6"/>
    <w:rsid w:val="00935A46"/>
    <w:rsid w:val="00935EEC"/>
    <w:rsid w:val="00940B52"/>
    <w:rsid w:val="00941523"/>
    <w:rsid w:val="009438AB"/>
    <w:rsid w:val="00943BEB"/>
    <w:rsid w:val="00944453"/>
    <w:rsid w:val="00944ACB"/>
    <w:rsid w:val="009454DA"/>
    <w:rsid w:val="009469D0"/>
    <w:rsid w:val="00952183"/>
    <w:rsid w:val="009532E0"/>
    <w:rsid w:val="00953374"/>
    <w:rsid w:val="00963BB5"/>
    <w:rsid w:val="0096464A"/>
    <w:rsid w:val="00970ED4"/>
    <w:rsid w:val="00973287"/>
    <w:rsid w:val="00973692"/>
    <w:rsid w:val="00974008"/>
    <w:rsid w:val="0097621B"/>
    <w:rsid w:val="0097627B"/>
    <w:rsid w:val="009769F9"/>
    <w:rsid w:val="00984878"/>
    <w:rsid w:val="00986E1C"/>
    <w:rsid w:val="009874FB"/>
    <w:rsid w:val="009909CA"/>
    <w:rsid w:val="0099273B"/>
    <w:rsid w:val="00996426"/>
    <w:rsid w:val="009A0914"/>
    <w:rsid w:val="009A0C38"/>
    <w:rsid w:val="009A4A53"/>
    <w:rsid w:val="009A4B36"/>
    <w:rsid w:val="009A6E03"/>
    <w:rsid w:val="009B0268"/>
    <w:rsid w:val="009B224F"/>
    <w:rsid w:val="009B489D"/>
    <w:rsid w:val="009B4CA9"/>
    <w:rsid w:val="009C0683"/>
    <w:rsid w:val="009C2E9C"/>
    <w:rsid w:val="009C329E"/>
    <w:rsid w:val="009C5249"/>
    <w:rsid w:val="009C7B1C"/>
    <w:rsid w:val="009D15C8"/>
    <w:rsid w:val="009D282D"/>
    <w:rsid w:val="009D2A48"/>
    <w:rsid w:val="009D3834"/>
    <w:rsid w:val="009D3FA9"/>
    <w:rsid w:val="009D42BC"/>
    <w:rsid w:val="009D731A"/>
    <w:rsid w:val="009E243A"/>
    <w:rsid w:val="009E319E"/>
    <w:rsid w:val="009E39A9"/>
    <w:rsid w:val="009E47E9"/>
    <w:rsid w:val="009E5E60"/>
    <w:rsid w:val="009E733B"/>
    <w:rsid w:val="009F0BF8"/>
    <w:rsid w:val="009F3F81"/>
    <w:rsid w:val="009F4028"/>
    <w:rsid w:val="009F413F"/>
    <w:rsid w:val="009F5161"/>
    <w:rsid w:val="009F62B4"/>
    <w:rsid w:val="009F63FC"/>
    <w:rsid w:val="009F75AB"/>
    <w:rsid w:val="00A01A88"/>
    <w:rsid w:val="00A01CE9"/>
    <w:rsid w:val="00A01FC3"/>
    <w:rsid w:val="00A05698"/>
    <w:rsid w:val="00A0571A"/>
    <w:rsid w:val="00A07D0B"/>
    <w:rsid w:val="00A1068F"/>
    <w:rsid w:val="00A10DA6"/>
    <w:rsid w:val="00A121BC"/>
    <w:rsid w:val="00A12D6A"/>
    <w:rsid w:val="00A13B17"/>
    <w:rsid w:val="00A13CCA"/>
    <w:rsid w:val="00A15007"/>
    <w:rsid w:val="00A156C1"/>
    <w:rsid w:val="00A16280"/>
    <w:rsid w:val="00A2405B"/>
    <w:rsid w:val="00A272AA"/>
    <w:rsid w:val="00A27313"/>
    <w:rsid w:val="00A30AD9"/>
    <w:rsid w:val="00A311B3"/>
    <w:rsid w:val="00A31303"/>
    <w:rsid w:val="00A31D82"/>
    <w:rsid w:val="00A3297C"/>
    <w:rsid w:val="00A32BF2"/>
    <w:rsid w:val="00A32D4C"/>
    <w:rsid w:val="00A34AF0"/>
    <w:rsid w:val="00A36FBF"/>
    <w:rsid w:val="00A41481"/>
    <w:rsid w:val="00A4399D"/>
    <w:rsid w:val="00A448D4"/>
    <w:rsid w:val="00A44AF6"/>
    <w:rsid w:val="00A44BC7"/>
    <w:rsid w:val="00A46904"/>
    <w:rsid w:val="00A47152"/>
    <w:rsid w:val="00A5016C"/>
    <w:rsid w:val="00A51AB0"/>
    <w:rsid w:val="00A60CAE"/>
    <w:rsid w:val="00A60CF3"/>
    <w:rsid w:val="00A62552"/>
    <w:rsid w:val="00A62ADC"/>
    <w:rsid w:val="00A62B8A"/>
    <w:rsid w:val="00A644B9"/>
    <w:rsid w:val="00A6522A"/>
    <w:rsid w:val="00A65C1F"/>
    <w:rsid w:val="00A67292"/>
    <w:rsid w:val="00A70FB3"/>
    <w:rsid w:val="00A72748"/>
    <w:rsid w:val="00A72A06"/>
    <w:rsid w:val="00A72CAE"/>
    <w:rsid w:val="00A739B9"/>
    <w:rsid w:val="00A73E6C"/>
    <w:rsid w:val="00A7585E"/>
    <w:rsid w:val="00A759EA"/>
    <w:rsid w:val="00A75D5F"/>
    <w:rsid w:val="00A76908"/>
    <w:rsid w:val="00A800BA"/>
    <w:rsid w:val="00A84B29"/>
    <w:rsid w:val="00A86302"/>
    <w:rsid w:val="00A87688"/>
    <w:rsid w:val="00A900F4"/>
    <w:rsid w:val="00A90F2A"/>
    <w:rsid w:val="00A91053"/>
    <w:rsid w:val="00A91D3D"/>
    <w:rsid w:val="00A93B3F"/>
    <w:rsid w:val="00A94B83"/>
    <w:rsid w:val="00A94ED1"/>
    <w:rsid w:val="00A96919"/>
    <w:rsid w:val="00A96D5E"/>
    <w:rsid w:val="00A96DB3"/>
    <w:rsid w:val="00AA009D"/>
    <w:rsid w:val="00AA375D"/>
    <w:rsid w:val="00AA5EA5"/>
    <w:rsid w:val="00AA7028"/>
    <w:rsid w:val="00AA750C"/>
    <w:rsid w:val="00AA7C13"/>
    <w:rsid w:val="00AB2FFE"/>
    <w:rsid w:val="00AB33AF"/>
    <w:rsid w:val="00AB36CD"/>
    <w:rsid w:val="00AB434F"/>
    <w:rsid w:val="00AB44B1"/>
    <w:rsid w:val="00AB6B4E"/>
    <w:rsid w:val="00AB6E2E"/>
    <w:rsid w:val="00AB7586"/>
    <w:rsid w:val="00AB7E85"/>
    <w:rsid w:val="00AC08ED"/>
    <w:rsid w:val="00AC2058"/>
    <w:rsid w:val="00AC2C2D"/>
    <w:rsid w:val="00AC366F"/>
    <w:rsid w:val="00AC3E85"/>
    <w:rsid w:val="00AC4654"/>
    <w:rsid w:val="00AC4E96"/>
    <w:rsid w:val="00AC5B0D"/>
    <w:rsid w:val="00AC63C3"/>
    <w:rsid w:val="00AD16F9"/>
    <w:rsid w:val="00AD1E30"/>
    <w:rsid w:val="00AD7955"/>
    <w:rsid w:val="00AE0C09"/>
    <w:rsid w:val="00AE1039"/>
    <w:rsid w:val="00AE53A0"/>
    <w:rsid w:val="00AE6859"/>
    <w:rsid w:val="00AF066E"/>
    <w:rsid w:val="00AF17F9"/>
    <w:rsid w:val="00AF246E"/>
    <w:rsid w:val="00AF3707"/>
    <w:rsid w:val="00AF58CA"/>
    <w:rsid w:val="00AF79CA"/>
    <w:rsid w:val="00AF79EF"/>
    <w:rsid w:val="00B00920"/>
    <w:rsid w:val="00B00BC3"/>
    <w:rsid w:val="00B012A5"/>
    <w:rsid w:val="00B02D02"/>
    <w:rsid w:val="00B02F5B"/>
    <w:rsid w:val="00B03986"/>
    <w:rsid w:val="00B03AA2"/>
    <w:rsid w:val="00B04A7D"/>
    <w:rsid w:val="00B05225"/>
    <w:rsid w:val="00B06403"/>
    <w:rsid w:val="00B06FFF"/>
    <w:rsid w:val="00B10356"/>
    <w:rsid w:val="00B10CBA"/>
    <w:rsid w:val="00B10DDD"/>
    <w:rsid w:val="00B11283"/>
    <w:rsid w:val="00B11AFB"/>
    <w:rsid w:val="00B11E0F"/>
    <w:rsid w:val="00B12BAC"/>
    <w:rsid w:val="00B12F9C"/>
    <w:rsid w:val="00B132FD"/>
    <w:rsid w:val="00B14C16"/>
    <w:rsid w:val="00B1543E"/>
    <w:rsid w:val="00B15D8A"/>
    <w:rsid w:val="00B1666B"/>
    <w:rsid w:val="00B17A8D"/>
    <w:rsid w:val="00B20597"/>
    <w:rsid w:val="00B22138"/>
    <w:rsid w:val="00B23BE8"/>
    <w:rsid w:val="00B25C4D"/>
    <w:rsid w:val="00B25F31"/>
    <w:rsid w:val="00B308C7"/>
    <w:rsid w:val="00B30A7F"/>
    <w:rsid w:val="00B31210"/>
    <w:rsid w:val="00B31957"/>
    <w:rsid w:val="00B3250A"/>
    <w:rsid w:val="00B32663"/>
    <w:rsid w:val="00B3365A"/>
    <w:rsid w:val="00B35304"/>
    <w:rsid w:val="00B3536C"/>
    <w:rsid w:val="00B35DF0"/>
    <w:rsid w:val="00B35F19"/>
    <w:rsid w:val="00B3727D"/>
    <w:rsid w:val="00B42357"/>
    <w:rsid w:val="00B4256F"/>
    <w:rsid w:val="00B42D09"/>
    <w:rsid w:val="00B44DE8"/>
    <w:rsid w:val="00B44FCE"/>
    <w:rsid w:val="00B458EA"/>
    <w:rsid w:val="00B47E54"/>
    <w:rsid w:val="00B52491"/>
    <w:rsid w:val="00B52C73"/>
    <w:rsid w:val="00B5387C"/>
    <w:rsid w:val="00B55796"/>
    <w:rsid w:val="00B57105"/>
    <w:rsid w:val="00B60151"/>
    <w:rsid w:val="00B606E6"/>
    <w:rsid w:val="00B62656"/>
    <w:rsid w:val="00B64702"/>
    <w:rsid w:val="00B64971"/>
    <w:rsid w:val="00B6657C"/>
    <w:rsid w:val="00B6772C"/>
    <w:rsid w:val="00B71C6A"/>
    <w:rsid w:val="00B73465"/>
    <w:rsid w:val="00B75217"/>
    <w:rsid w:val="00B752C9"/>
    <w:rsid w:val="00B7671D"/>
    <w:rsid w:val="00B8135C"/>
    <w:rsid w:val="00B850E5"/>
    <w:rsid w:val="00B8566D"/>
    <w:rsid w:val="00B92B4B"/>
    <w:rsid w:val="00B92B85"/>
    <w:rsid w:val="00B940E9"/>
    <w:rsid w:val="00B941E1"/>
    <w:rsid w:val="00BA1996"/>
    <w:rsid w:val="00BA20A3"/>
    <w:rsid w:val="00BA2D49"/>
    <w:rsid w:val="00BA3088"/>
    <w:rsid w:val="00BA3A1A"/>
    <w:rsid w:val="00BA3A7D"/>
    <w:rsid w:val="00BA4D19"/>
    <w:rsid w:val="00BB1805"/>
    <w:rsid w:val="00BB261C"/>
    <w:rsid w:val="00BB3538"/>
    <w:rsid w:val="00BB48CF"/>
    <w:rsid w:val="00BB77E1"/>
    <w:rsid w:val="00BC09ED"/>
    <w:rsid w:val="00BC0DF7"/>
    <w:rsid w:val="00BC1CED"/>
    <w:rsid w:val="00BC2B10"/>
    <w:rsid w:val="00BC3958"/>
    <w:rsid w:val="00BC4710"/>
    <w:rsid w:val="00BC492A"/>
    <w:rsid w:val="00BC60F3"/>
    <w:rsid w:val="00BC7409"/>
    <w:rsid w:val="00BD0042"/>
    <w:rsid w:val="00BD100D"/>
    <w:rsid w:val="00BD2764"/>
    <w:rsid w:val="00BD561F"/>
    <w:rsid w:val="00BD763A"/>
    <w:rsid w:val="00BD7907"/>
    <w:rsid w:val="00BD7D06"/>
    <w:rsid w:val="00BE0279"/>
    <w:rsid w:val="00BE0651"/>
    <w:rsid w:val="00BE0790"/>
    <w:rsid w:val="00BE08B9"/>
    <w:rsid w:val="00BE174A"/>
    <w:rsid w:val="00BE17E1"/>
    <w:rsid w:val="00BE262F"/>
    <w:rsid w:val="00BE2D27"/>
    <w:rsid w:val="00BE3079"/>
    <w:rsid w:val="00BE4207"/>
    <w:rsid w:val="00BE55FC"/>
    <w:rsid w:val="00BE5BC0"/>
    <w:rsid w:val="00BF1543"/>
    <w:rsid w:val="00BF33A8"/>
    <w:rsid w:val="00BF5EEE"/>
    <w:rsid w:val="00BF7C29"/>
    <w:rsid w:val="00C01CD4"/>
    <w:rsid w:val="00C02452"/>
    <w:rsid w:val="00C05CD1"/>
    <w:rsid w:val="00C06B9B"/>
    <w:rsid w:val="00C06E16"/>
    <w:rsid w:val="00C0784E"/>
    <w:rsid w:val="00C11704"/>
    <w:rsid w:val="00C13647"/>
    <w:rsid w:val="00C13D93"/>
    <w:rsid w:val="00C15C73"/>
    <w:rsid w:val="00C16751"/>
    <w:rsid w:val="00C16DDD"/>
    <w:rsid w:val="00C16F57"/>
    <w:rsid w:val="00C17A3D"/>
    <w:rsid w:val="00C20099"/>
    <w:rsid w:val="00C238E6"/>
    <w:rsid w:val="00C24E88"/>
    <w:rsid w:val="00C27C7B"/>
    <w:rsid w:val="00C31BB1"/>
    <w:rsid w:val="00C33870"/>
    <w:rsid w:val="00C34FE8"/>
    <w:rsid w:val="00C36BA0"/>
    <w:rsid w:val="00C400E9"/>
    <w:rsid w:val="00C402B6"/>
    <w:rsid w:val="00C403B2"/>
    <w:rsid w:val="00C40915"/>
    <w:rsid w:val="00C40AD0"/>
    <w:rsid w:val="00C4106A"/>
    <w:rsid w:val="00C461E4"/>
    <w:rsid w:val="00C47D37"/>
    <w:rsid w:val="00C50549"/>
    <w:rsid w:val="00C51F1F"/>
    <w:rsid w:val="00C52815"/>
    <w:rsid w:val="00C52BA4"/>
    <w:rsid w:val="00C562AD"/>
    <w:rsid w:val="00C56976"/>
    <w:rsid w:val="00C57452"/>
    <w:rsid w:val="00C64EFF"/>
    <w:rsid w:val="00C65B36"/>
    <w:rsid w:val="00C6668A"/>
    <w:rsid w:val="00C66EB3"/>
    <w:rsid w:val="00C70EEB"/>
    <w:rsid w:val="00C71C25"/>
    <w:rsid w:val="00C71E3B"/>
    <w:rsid w:val="00C71EC0"/>
    <w:rsid w:val="00C72483"/>
    <w:rsid w:val="00C728C3"/>
    <w:rsid w:val="00C73A8B"/>
    <w:rsid w:val="00C73F80"/>
    <w:rsid w:val="00C76BB2"/>
    <w:rsid w:val="00C8090F"/>
    <w:rsid w:val="00C8106C"/>
    <w:rsid w:val="00C8117D"/>
    <w:rsid w:val="00C81637"/>
    <w:rsid w:val="00C81679"/>
    <w:rsid w:val="00C81AC8"/>
    <w:rsid w:val="00C829D9"/>
    <w:rsid w:val="00C82C54"/>
    <w:rsid w:val="00C8389F"/>
    <w:rsid w:val="00C864F6"/>
    <w:rsid w:val="00C867C6"/>
    <w:rsid w:val="00C86FCB"/>
    <w:rsid w:val="00C9333C"/>
    <w:rsid w:val="00C937C5"/>
    <w:rsid w:val="00C93E20"/>
    <w:rsid w:val="00C94710"/>
    <w:rsid w:val="00C94DA8"/>
    <w:rsid w:val="00C95E98"/>
    <w:rsid w:val="00C960E3"/>
    <w:rsid w:val="00CA0F8D"/>
    <w:rsid w:val="00CA1FD0"/>
    <w:rsid w:val="00CA4572"/>
    <w:rsid w:val="00CA46BF"/>
    <w:rsid w:val="00CA56F1"/>
    <w:rsid w:val="00CA73A4"/>
    <w:rsid w:val="00CB132E"/>
    <w:rsid w:val="00CB1D47"/>
    <w:rsid w:val="00CB394B"/>
    <w:rsid w:val="00CB4E3D"/>
    <w:rsid w:val="00CB51B3"/>
    <w:rsid w:val="00CB51F1"/>
    <w:rsid w:val="00CB55A9"/>
    <w:rsid w:val="00CB6A11"/>
    <w:rsid w:val="00CB7C4E"/>
    <w:rsid w:val="00CC1949"/>
    <w:rsid w:val="00CC218A"/>
    <w:rsid w:val="00CC4721"/>
    <w:rsid w:val="00CD0442"/>
    <w:rsid w:val="00CD05AF"/>
    <w:rsid w:val="00CD099D"/>
    <w:rsid w:val="00CD1668"/>
    <w:rsid w:val="00CD3942"/>
    <w:rsid w:val="00CD439B"/>
    <w:rsid w:val="00CD56BE"/>
    <w:rsid w:val="00CD590D"/>
    <w:rsid w:val="00CD64E6"/>
    <w:rsid w:val="00CD69A3"/>
    <w:rsid w:val="00CD6AEE"/>
    <w:rsid w:val="00CD7EE6"/>
    <w:rsid w:val="00CE0012"/>
    <w:rsid w:val="00CE186F"/>
    <w:rsid w:val="00CE3862"/>
    <w:rsid w:val="00CE45C2"/>
    <w:rsid w:val="00CE49C8"/>
    <w:rsid w:val="00CE6B5E"/>
    <w:rsid w:val="00CE7445"/>
    <w:rsid w:val="00CF1C14"/>
    <w:rsid w:val="00CF20EE"/>
    <w:rsid w:val="00CF2AC1"/>
    <w:rsid w:val="00CF2C37"/>
    <w:rsid w:val="00CF510E"/>
    <w:rsid w:val="00CF5348"/>
    <w:rsid w:val="00CF58ED"/>
    <w:rsid w:val="00CF635A"/>
    <w:rsid w:val="00CF7051"/>
    <w:rsid w:val="00D014FA"/>
    <w:rsid w:val="00D02263"/>
    <w:rsid w:val="00D024FC"/>
    <w:rsid w:val="00D02BF4"/>
    <w:rsid w:val="00D034BF"/>
    <w:rsid w:val="00D03F80"/>
    <w:rsid w:val="00D04645"/>
    <w:rsid w:val="00D04A3E"/>
    <w:rsid w:val="00D05B7C"/>
    <w:rsid w:val="00D05FFF"/>
    <w:rsid w:val="00D07315"/>
    <w:rsid w:val="00D07BF8"/>
    <w:rsid w:val="00D110B6"/>
    <w:rsid w:val="00D113CF"/>
    <w:rsid w:val="00D14694"/>
    <w:rsid w:val="00D2006F"/>
    <w:rsid w:val="00D20690"/>
    <w:rsid w:val="00D269CD"/>
    <w:rsid w:val="00D27F3A"/>
    <w:rsid w:val="00D337F1"/>
    <w:rsid w:val="00D35706"/>
    <w:rsid w:val="00D40B5D"/>
    <w:rsid w:val="00D46720"/>
    <w:rsid w:val="00D473A6"/>
    <w:rsid w:val="00D50A79"/>
    <w:rsid w:val="00D514B7"/>
    <w:rsid w:val="00D51A91"/>
    <w:rsid w:val="00D52FA7"/>
    <w:rsid w:val="00D53748"/>
    <w:rsid w:val="00D5403E"/>
    <w:rsid w:val="00D544BD"/>
    <w:rsid w:val="00D54F0B"/>
    <w:rsid w:val="00D551AA"/>
    <w:rsid w:val="00D55A99"/>
    <w:rsid w:val="00D5620B"/>
    <w:rsid w:val="00D57822"/>
    <w:rsid w:val="00D620A5"/>
    <w:rsid w:val="00D6353F"/>
    <w:rsid w:val="00D6403D"/>
    <w:rsid w:val="00D6438A"/>
    <w:rsid w:val="00D659B9"/>
    <w:rsid w:val="00D671C3"/>
    <w:rsid w:val="00D67A86"/>
    <w:rsid w:val="00D70E33"/>
    <w:rsid w:val="00D72C82"/>
    <w:rsid w:val="00D72E64"/>
    <w:rsid w:val="00D744C7"/>
    <w:rsid w:val="00D753B3"/>
    <w:rsid w:val="00D76257"/>
    <w:rsid w:val="00D82AC5"/>
    <w:rsid w:val="00D84608"/>
    <w:rsid w:val="00D85637"/>
    <w:rsid w:val="00D856BE"/>
    <w:rsid w:val="00D86EEF"/>
    <w:rsid w:val="00D86F5E"/>
    <w:rsid w:val="00D871A1"/>
    <w:rsid w:val="00D87914"/>
    <w:rsid w:val="00D87B35"/>
    <w:rsid w:val="00D90A29"/>
    <w:rsid w:val="00D90E30"/>
    <w:rsid w:val="00DA0B52"/>
    <w:rsid w:val="00DA1676"/>
    <w:rsid w:val="00DA6736"/>
    <w:rsid w:val="00DB49A0"/>
    <w:rsid w:val="00DB54E9"/>
    <w:rsid w:val="00DB5C15"/>
    <w:rsid w:val="00DB5D99"/>
    <w:rsid w:val="00DB7A17"/>
    <w:rsid w:val="00DB7A7B"/>
    <w:rsid w:val="00DC3976"/>
    <w:rsid w:val="00DC4481"/>
    <w:rsid w:val="00DC7C41"/>
    <w:rsid w:val="00DD1564"/>
    <w:rsid w:val="00DD279A"/>
    <w:rsid w:val="00DD58DF"/>
    <w:rsid w:val="00DD5E11"/>
    <w:rsid w:val="00DD6E96"/>
    <w:rsid w:val="00DE0E21"/>
    <w:rsid w:val="00DE4DC8"/>
    <w:rsid w:val="00DE572E"/>
    <w:rsid w:val="00DF0A44"/>
    <w:rsid w:val="00DF0E19"/>
    <w:rsid w:val="00DF128F"/>
    <w:rsid w:val="00DF14F3"/>
    <w:rsid w:val="00DF2110"/>
    <w:rsid w:val="00DF3050"/>
    <w:rsid w:val="00DF591D"/>
    <w:rsid w:val="00DF7087"/>
    <w:rsid w:val="00E02AA6"/>
    <w:rsid w:val="00E03DE9"/>
    <w:rsid w:val="00E04CD5"/>
    <w:rsid w:val="00E06C1D"/>
    <w:rsid w:val="00E10072"/>
    <w:rsid w:val="00E101EE"/>
    <w:rsid w:val="00E14C58"/>
    <w:rsid w:val="00E15CA3"/>
    <w:rsid w:val="00E15EB4"/>
    <w:rsid w:val="00E20DD3"/>
    <w:rsid w:val="00E2196B"/>
    <w:rsid w:val="00E22CB2"/>
    <w:rsid w:val="00E23416"/>
    <w:rsid w:val="00E246FF"/>
    <w:rsid w:val="00E24962"/>
    <w:rsid w:val="00E24F1A"/>
    <w:rsid w:val="00E26281"/>
    <w:rsid w:val="00E26F27"/>
    <w:rsid w:val="00E30825"/>
    <w:rsid w:val="00E318C4"/>
    <w:rsid w:val="00E32EF2"/>
    <w:rsid w:val="00E33B9F"/>
    <w:rsid w:val="00E3488C"/>
    <w:rsid w:val="00E34964"/>
    <w:rsid w:val="00E354E9"/>
    <w:rsid w:val="00E35ECE"/>
    <w:rsid w:val="00E4018F"/>
    <w:rsid w:val="00E405C3"/>
    <w:rsid w:val="00E4443D"/>
    <w:rsid w:val="00E47CD0"/>
    <w:rsid w:val="00E503AB"/>
    <w:rsid w:val="00E51146"/>
    <w:rsid w:val="00E51C6A"/>
    <w:rsid w:val="00E52199"/>
    <w:rsid w:val="00E5359A"/>
    <w:rsid w:val="00E5416D"/>
    <w:rsid w:val="00E5419D"/>
    <w:rsid w:val="00E55B0D"/>
    <w:rsid w:val="00E61610"/>
    <w:rsid w:val="00E62613"/>
    <w:rsid w:val="00E638AF"/>
    <w:rsid w:val="00E64EB0"/>
    <w:rsid w:val="00E655AE"/>
    <w:rsid w:val="00E661BA"/>
    <w:rsid w:val="00E763F1"/>
    <w:rsid w:val="00E76DBA"/>
    <w:rsid w:val="00E80EFC"/>
    <w:rsid w:val="00E84699"/>
    <w:rsid w:val="00E8599C"/>
    <w:rsid w:val="00E86B3F"/>
    <w:rsid w:val="00E875C4"/>
    <w:rsid w:val="00E91945"/>
    <w:rsid w:val="00E9219C"/>
    <w:rsid w:val="00E94579"/>
    <w:rsid w:val="00E9506F"/>
    <w:rsid w:val="00E952A4"/>
    <w:rsid w:val="00E95A50"/>
    <w:rsid w:val="00E9789B"/>
    <w:rsid w:val="00E97B06"/>
    <w:rsid w:val="00EA0CC8"/>
    <w:rsid w:val="00EA1314"/>
    <w:rsid w:val="00EA2831"/>
    <w:rsid w:val="00EA521A"/>
    <w:rsid w:val="00EA62CD"/>
    <w:rsid w:val="00EA72FE"/>
    <w:rsid w:val="00EB1AE4"/>
    <w:rsid w:val="00EB2E21"/>
    <w:rsid w:val="00EB4F8D"/>
    <w:rsid w:val="00EB5A67"/>
    <w:rsid w:val="00EB60B6"/>
    <w:rsid w:val="00EB60E2"/>
    <w:rsid w:val="00EC0134"/>
    <w:rsid w:val="00EC1528"/>
    <w:rsid w:val="00EC21F8"/>
    <w:rsid w:val="00EC2221"/>
    <w:rsid w:val="00EC37FF"/>
    <w:rsid w:val="00EC4AEA"/>
    <w:rsid w:val="00EC76FE"/>
    <w:rsid w:val="00ED2387"/>
    <w:rsid w:val="00ED2B27"/>
    <w:rsid w:val="00ED2BDE"/>
    <w:rsid w:val="00ED4377"/>
    <w:rsid w:val="00ED682B"/>
    <w:rsid w:val="00ED73C4"/>
    <w:rsid w:val="00EE0689"/>
    <w:rsid w:val="00EE1608"/>
    <w:rsid w:val="00EE228A"/>
    <w:rsid w:val="00EE4943"/>
    <w:rsid w:val="00EE4F32"/>
    <w:rsid w:val="00EE52F0"/>
    <w:rsid w:val="00EE5609"/>
    <w:rsid w:val="00EF0878"/>
    <w:rsid w:val="00EF1196"/>
    <w:rsid w:val="00EF145C"/>
    <w:rsid w:val="00EF2250"/>
    <w:rsid w:val="00EF28FE"/>
    <w:rsid w:val="00EF4059"/>
    <w:rsid w:val="00EF54B8"/>
    <w:rsid w:val="00EF5AD1"/>
    <w:rsid w:val="00EF5C78"/>
    <w:rsid w:val="00EF653D"/>
    <w:rsid w:val="00EF7F2D"/>
    <w:rsid w:val="00F004CD"/>
    <w:rsid w:val="00F00B90"/>
    <w:rsid w:val="00F0283E"/>
    <w:rsid w:val="00F02DDD"/>
    <w:rsid w:val="00F03643"/>
    <w:rsid w:val="00F05D98"/>
    <w:rsid w:val="00F102F7"/>
    <w:rsid w:val="00F1033A"/>
    <w:rsid w:val="00F10E6D"/>
    <w:rsid w:val="00F115C0"/>
    <w:rsid w:val="00F12609"/>
    <w:rsid w:val="00F1353B"/>
    <w:rsid w:val="00F149F1"/>
    <w:rsid w:val="00F15051"/>
    <w:rsid w:val="00F15212"/>
    <w:rsid w:val="00F2195D"/>
    <w:rsid w:val="00F21BE5"/>
    <w:rsid w:val="00F22066"/>
    <w:rsid w:val="00F23056"/>
    <w:rsid w:val="00F25AF7"/>
    <w:rsid w:val="00F260B3"/>
    <w:rsid w:val="00F316C6"/>
    <w:rsid w:val="00F32E6C"/>
    <w:rsid w:val="00F33647"/>
    <w:rsid w:val="00F3454E"/>
    <w:rsid w:val="00F355E5"/>
    <w:rsid w:val="00F35A9E"/>
    <w:rsid w:val="00F42ED5"/>
    <w:rsid w:val="00F5287D"/>
    <w:rsid w:val="00F54E0A"/>
    <w:rsid w:val="00F551BC"/>
    <w:rsid w:val="00F55ABE"/>
    <w:rsid w:val="00F55D04"/>
    <w:rsid w:val="00F61066"/>
    <w:rsid w:val="00F631F9"/>
    <w:rsid w:val="00F63AC2"/>
    <w:rsid w:val="00F64051"/>
    <w:rsid w:val="00F64300"/>
    <w:rsid w:val="00F6527A"/>
    <w:rsid w:val="00F65E4B"/>
    <w:rsid w:val="00F66BDF"/>
    <w:rsid w:val="00F678C5"/>
    <w:rsid w:val="00F703F2"/>
    <w:rsid w:val="00F7184C"/>
    <w:rsid w:val="00F75A40"/>
    <w:rsid w:val="00F75D9D"/>
    <w:rsid w:val="00F76409"/>
    <w:rsid w:val="00F77BC5"/>
    <w:rsid w:val="00F77C19"/>
    <w:rsid w:val="00F80538"/>
    <w:rsid w:val="00F81087"/>
    <w:rsid w:val="00F82164"/>
    <w:rsid w:val="00F83743"/>
    <w:rsid w:val="00F84AF2"/>
    <w:rsid w:val="00F84DE2"/>
    <w:rsid w:val="00F852C4"/>
    <w:rsid w:val="00F85359"/>
    <w:rsid w:val="00F8642E"/>
    <w:rsid w:val="00F86E3C"/>
    <w:rsid w:val="00F929FE"/>
    <w:rsid w:val="00F92B08"/>
    <w:rsid w:val="00F92B49"/>
    <w:rsid w:val="00F950B4"/>
    <w:rsid w:val="00F9542A"/>
    <w:rsid w:val="00F96D34"/>
    <w:rsid w:val="00F9726C"/>
    <w:rsid w:val="00F9788F"/>
    <w:rsid w:val="00FA164E"/>
    <w:rsid w:val="00FA2201"/>
    <w:rsid w:val="00FA2CE0"/>
    <w:rsid w:val="00FA4438"/>
    <w:rsid w:val="00FA57CA"/>
    <w:rsid w:val="00FA5B99"/>
    <w:rsid w:val="00FA6226"/>
    <w:rsid w:val="00FA6653"/>
    <w:rsid w:val="00FB0743"/>
    <w:rsid w:val="00FB1706"/>
    <w:rsid w:val="00FB4E06"/>
    <w:rsid w:val="00FB5A23"/>
    <w:rsid w:val="00FB5E0A"/>
    <w:rsid w:val="00FB6119"/>
    <w:rsid w:val="00FB68E4"/>
    <w:rsid w:val="00FB6D23"/>
    <w:rsid w:val="00FC3639"/>
    <w:rsid w:val="00FC393B"/>
    <w:rsid w:val="00FC42CA"/>
    <w:rsid w:val="00FC6784"/>
    <w:rsid w:val="00FD000A"/>
    <w:rsid w:val="00FD09C6"/>
    <w:rsid w:val="00FD2933"/>
    <w:rsid w:val="00FD3D34"/>
    <w:rsid w:val="00FD447F"/>
    <w:rsid w:val="00FD4F59"/>
    <w:rsid w:val="00FD52E6"/>
    <w:rsid w:val="00FD589B"/>
    <w:rsid w:val="00FD62BE"/>
    <w:rsid w:val="00FE1AF0"/>
    <w:rsid w:val="00FE217E"/>
    <w:rsid w:val="00FE29CA"/>
    <w:rsid w:val="00FE3166"/>
    <w:rsid w:val="00FE3E98"/>
    <w:rsid w:val="00FE4052"/>
    <w:rsid w:val="00FE4115"/>
    <w:rsid w:val="00FE4795"/>
    <w:rsid w:val="00FE7009"/>
    <w:rsid w:val="00FE7458"/>
    <w:rsid w:val="00FF03A3"/>
    <w:rsid w:val="00FF0ED5"/>
    <w:rsid w:val="00FF2D89"/>
    <w:rsid w:val="00FF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231"/>
    <w:pPr>
      <w:spacing w:after="60" w:line="480" w:lineRule="auto"/>
      <w:jc w:val="both"/>
    </w:pPr>
    <w:rPr>
      <w:rFonts w:ascii="Arial" w:eastAsia="Calibri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8CA"/>
    <w:pPr>
      <w:keepNext/>
      <w:keepLines/>
      <w:numPr>
        <w:numId w:val="9"/>
      </w:numPr>
      <w:spacing w:before="240" w:after="0" w:line="360" w:lineRule="auto"/>
      <w:outlineLvl w:val="0"/>
    </w:pPr>
    <w:rPr>
      <w:rFonts w:eastAsiaTheme="majorEastAsia" w:cstheme="majorBidi"/>
      <w:b/>
      <w:bCs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8CA"/>
    <w:pPr>
      <w:keepNext/>
      <w:keepLines/>
      <w:numPr>
        <w:ilvl w:val="1"/>
        <w:numId w:val="9"/>
      </w:numPr>
      <w:spacing w:before="120" w:after="0" w:line="360" w:lineRule="auto"/>
      <w:outlineLvl w:val="1"/>
    </w:pPr>
    <w:rPr>
      <w:rFonts w:eastAsiaTheme="majorEastAsia" w:cstheme="majorBidi"/>
      <w:b/>
      <w:bCs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8CA"/>
    <w:pPr>
      <w:keepNext/>
      <w:keepLines/>
      <w:numPr>
        <w:ilvl w:val="2"/>
        <w:numId w:val="9"/>
      </w:numPr>
      <w:spacing w:before="200" w:after="0" w:line="360" w:lineRule="auto"/>
      <w:outlineLvl w:val="2"/>
    </w:pPr>
    <w:rPr>
      <w:rFonts w:eastAsiaTheme="majorEastAsia" w:cstheme="majorBidi"/>
      <w:b/>
      <w:bCs/>
      <w:szCs w:val="22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8CA"/>
    <w:pPr>
      <w:keepNext/>
      <w:keepLines/>
      <w:numPr>
        <w:ilvl w:val="3"/>
        <w:numId w:val="9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8CA"/>
    <w:pPr>
      <w:keepNext/>
      <w:keepLines/>
      <w:numPr>
        <w:ilvl w:val="4"/>
        <w:numId w:val="9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8CA"/>
    <w:pPr>
      <w:keepNext/>
      <w:keepLines/>
      <w:numPr>
        <w:ilvl w:val="5"/>
        <w:numId w:val="9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8CA"/>
    <w:pPr>
      <w:keepNext/>
      <w:keepLines/>
      <w:numPr>
        <w:ilvl w:val="6"/>
        <w:numId w:val="9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8CA"/>
    <w:pPr>
      <w:keepNext/>
      <w:keepLines/>
      <w:numPr>
        <w:ilvl w:val="7"/>
        <w:numId w:val="9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8CA"/>
    <w:pPr>
      <w:keepNext/>
      <w:keepLines/>
      <w:numPr>
        <w:ilvl w:val="8"/>
        <w:numId w:val="4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8CA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8CA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8CA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8C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8C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8C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8C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8C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8C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F58CA"/>
    <w:pPr>
      <w:spacing w:after="0" w:line="240" w:lineRule="auto"/>
      <w:jc w:val="both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AF58CA"/>
    <w:pPr>
      <w:spacing w:after="0" w:line="360" w:lineRule="auto"/>
      <w:ind w:left="720"/>
      <w:contextualSpacing/>
    </w:pPr>
    <w:rPr>
      <w:rFonts w:eastAsiaTheme="minorHAnsi" w:cstheme="minorBidi"/>
      <w:szCs w:val="22"/>
      <w:lang w:val="de-DE"/>
    </w:rPr>
  </w:style>
  <w:style w:type="paragraph" w:customStyle="1" w:styleId="MittlereSchattierung1-Akzent11">
    <w:name w:val="Mittlere Schattierung 1 - Akzent 11"/>
    <w:uiPriority w:val="1"/>
    <w:qFormat/>
    <w:rsid w:val="007D2231"/>
    <w:pPr>
      <w:spacing w:after="0" w:line="240" w:lineRule="auto"/>
      <w:jc w:val="both"/>
    </w:pPr>
    <w:rPr>
      <w:rFonts w:ascii="Arial" w:eastAsia="Calibri" w:hAnsi="Arial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231"/>
    <w:pPr>
      <w:spacing w:after="60" w:line="480" w:lineRule="auto"/>
      <w:jc w:val="both"/>
    </w:pPr>
    <w:rPr>
      <w:rFonts w:ascii="Arial" w:eastAsia="Calibri" w:hAnsi="Arial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8CA"/>
    <w:pPr>
      <w:keepNext/>
      <w:keepLines/>
      <w:numPr>
        <w:numId w:val="9"/>
      </w:numPr>
      <w:spacing w:before="240" w:after="0" w:line="360" w:lineRule="auto"/>
      <w:outlineLvl w:val="0"/>
    </w:pPr>
    <w:rPr>
      <w:rFonts w:eastAsiaTheme="majorEastAsia" w:cstheme="majorBidi"/>
      <w:b/>
      <w:bCs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8CA"/>
    <w:pPr>
      <w:keepNext/>
      <w:keepLines/>
      <w:numPr>
        <w:ilvl w:val="1"/>
        <w:numId w:val="9"/>
      </w:numPr>
      <w:spacing w:before="120" w:after="0" w:line="360" w:lineRule="auto"/>
      <w:outlineLvl w:val="1"/>
    </w:pPr>
    <w:rPr>
      <w:rFonts w:eastAsiaTheme="majorEastAsia" w:cstheme="majorBidi"/>
      <w:b/>
      <w:bCs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8CA"/>
    <w:pPr>
      <w:keepNext/>
      <w:keepLines/>
      <w:numPr>
        <w:ilvl w:val="2"/>
        <w:numId w:val="9"/>
      </w:numPr>
      <w:spacing w:before="200" w:after="0" w:line="360" w:lineRule="auto"/>
      <w:outlineLvl w:val="2"/>
    </w:pPr>
    <w:rPr>
      <w:rFonts w:eastAsiaTheme="majorEastAsia" w:cstheme="majorBidi"/>
      <w:b/>
      <w:bCs/>
      <w:szCs w:val="22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8CA"/>
    <w:pPr>
      <w:keepNext/>
      <w:keepLines/>
      <w:numPr>
        <w:ilvl w:val="3"/>
        <w:numId w:val="9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8CA"/>
    <w:pPr>
      <w:keepNext/>
      <w:keepLines/>
      <w:numPr>
        <w:ilvl w:val="4"/>
        <w:numId w:val="9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8CA"/>
    <w:pPr>
      <w:keepNext/>
      <w:keepLines/>
      <w:numPr>
        <w:ilvl w:val="5"/>
        <w:numId w:val="9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8CA"/>
    <w:pPr>
      <w:keepNext/>
      <w:keepLines/>
      <w:numPr>
        <w:ilvl w:val="6"/>
        <w:numId w:val="9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8CA"/>
    <w:pPr>
      <w:keepNext/>
      <w:keepLines/>
      <w:numPr>
        <w:ilvl w:val="7"/>
        <w:numId w:val="9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8CA"/>
    <w:pPr>
      <w:keepNext/>
      <w:keepLines/>
      <w:numPr>
        <w:ilvl w:val="8"/>
        <w:numId w:val="4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8CA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8CA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8CA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8C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8C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8C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8C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8C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8C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AF58CA"/>
    <w:pPr>
      <w:spacing w:after="0" w:line="240" w:lineRule="auto"/>
      <w:jc w:val="both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AF58CA"/>
    <w:pPr>
      <w:spacing w:after="0" w:line="360" w:lineRule="auto"/>
      <w:ind w:left="720"/>
      <w:contextualSpacing/>
    </w:pPr>
    <w:rPr>
      <w:rFonts w:eastAsiaTheme="minorHAnsi" w:cstheme="minorBidi"/>
      <w:szCs w:val="22"/>
      <w:lang w:val="de-DE"/>
    </w:rPr>
  </w:style>
  <w:style w:type="paragraph" w:customStyle="1" w:styleId="MittlereSchattierung1-Akzent11">
    <w:name w:val="Mittlere Schattierung 1 - Akzent 11"/>
    <w:uiPriority w:val="1"/>
    <w:qFormat/>
    <w:rsid w:val="007D2231"/>
    <w:pPr>
      <w:spacing w:after="0" w:line="240" w:lineRule="auto"/>
      <w:jc w:val="both"/>
    </w:pPr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Griewank</dc:creator>
  <cp:lastModifiedBy>Klaus Griewank</cp:lastModifiedBy>
  <cp:revision>1</cp:revision>
  <dcterms:created xsi:type="dcterms:W3CDTF">2015-03-24T09:16:00Z</dcterms:created>
  <dcterms:modified xsi:type="dcterms:W3CDTF">2015-03-24T09:17:00Z</dcterms:modified>
</cp:coreProperties>
</file>